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B231F2" w14:textId="7012C0AC" w:rsidR="00B229E1" w:rsidRPr="009B06CF" w:rsidRDefault="002A536D" w:rsidP="00044988">
      <w:pPr>
        <w:rPr>
          <w:rFonts w:cstheme="minorHAnsi"/>
          <w:b/>
          <w:bCs/>
          <w:lang w:val="en-GB"/>
        </w:rPr>
      </w:pPr>
      <w:r w:rsidRPr="007F0995">
        <w:rPr>
          <w:rFonts w:cstheme="minorHAnsi"/>
          <w:b/>
          <w:bCs/>
          <w:lang w:val="en-GB"/>
        </w:rPr>
        <w:t>Additional file 1</w:t>
      </w:r>
      <w:r>
        <w:rPr>
          <w:rFonts w:cstheme="minorHAnsi"/>
          <w:b/>
          <w:bCs/>
          <w:lang w:val="en-GB"/>
        </w:rPr>
        <w:t>:</w:t>
      </w:r>
      <w:r w:rsidRPr="009B06CF">
        <w:rPr>
          <w:rFonts w:cstheme="minorHAnsi"/>
          <w:b/>
          <w:bCs/>
          <w:lang w:val="en-GB"/>
        </w:rPr>
        <w:t xml:space="preserve"> </w:t>
      </w:r>
      <w:r>
        <w:rPr>
          <w:rFonts w:cstheme="minorHAnsi"/>
          <w:b/>
          <w:bCs/>
          <w:lang w:val="en-GB"/>
        </w:rPr>
        <w:t xml:space="preserve">Latest version of the AVRC. </w:t>
      </w:r>
      <w:r w:rsidR="004211BF" w:rsidRPr="009B06CF">
        <w:rPr>
          <w:rFonts w:cstheme="minorHAnsi"/>
          <w:lang w:val="en-GB"/>
        </w:rPr>
        <w:t xml:space="preserve">Kottmann A, Blancher M, Pasquier M, Brugger H: </w:t>
      </w:r>
      <w:r w:rsidR="004211BF" w:rsidRPr="009B06CF">
        <w:rPr>
          <w:rFonts w:cstheme="minorHAnsi"/>
          <w:b/>
          <w:lang w:val="en-GB"/>
        </w:rPr>
        <w:t>Avalanche Victim Resuscitation Checklist adaption to the 2015 ERC Resuscitation guidelines</w:t>
      </w:r>
      <w:r w:rsidR="004211BF" w:rsidRPr="009B06CF">
        <w:rPr>
          <w:rFonts w:cstheme="minorHAnsi"/>
          <w:lang w:val="en-GB"/>
        </w:rPr>
        <w:t xml:space="preserve">. </w:t>
      </w:r>
      <w:r w:rsidR="004211BF" w:rsidRPr="009B06CF">
        <w:rPr>
          <w:rFonts w:cstheme="minorHAnsi"/>
          <w:i/>
          <w:lang w:val="en-GB"/>
        </w:rPr>
        <w:t xml:space="preserve">Resuscitation </w:t>
      </w:r>
      <w:r w:rsidR="004211BF" w:rsidRPr="009B06CF">
        <w:rPr>
          <w:rFonts w:cstheme="minorHAnsi"/>
          <w:lang w:val="en-GB"/>
        </w:rPr>
        <w:t xml:space="preserve">2017, </w:t>
      </w:r>
      <w:r w:rsidR="004211BF" w:rsidRPr="009B06CF">
        <w:rPr>
          <w:rFonts w:cstheme="minorHAnsi"/>
          <w:b/>
          <w:lang w:val="en-GB"/>
        </w:rPr>
        <w:t>113</w:t>
      </w:r>
      <w:r w:rsidR="004211BF" w:rsidRPr="009B06CF">
        <w:rPr>
          <w:rFonts w:cstheme="minorHAnsi"/>
          <w:lang w:val="en-GB"/>
        </w:rPr>
        <w:t>:e3-e4.</w:t>
      </w:r>
    </w:p>
    <w:p w14:paraId="2332FB9D" w14:textId="77777777" w:rsidR="00B229E1" w:rsidRPr="009B06CF" w:rsidRDefault="00B229E1" w:rsidP="0084284F">
      <w:pPr>
        <w:jc w:val="both"/>
        <w:rPr>
          <w:rFonts w:cstheme="minorHAnsi"/>
          <w:lang w:val="en-GB"/>
        </w:rPr>
      </w:pPr>
    </w:p>
    <w:p w14:paraId="13A2FBED" w14:textId="68C929B1" w:rsidR="00646FF7" w:rsidRPr="009B06CF" w:rsidRDefault="00312B21" w:rsidP="004211BF">
      <w:pPr>
        <w:jc w:val="both"/>
        <w:rPr>
          <w:rFonts w:cstheme="minorHAnsi"/>
          <w:lang w:val="en-GB" w:eastAsia="en-GB"/>
        </w:rPr>
      </w:pPr>
      <w:r w:rsidRPr="009B06CF">
        <w:rPr>
          <w:rFonts w:cstheme="minorHAnsi"/>
          <w:noProof/>
          <w:lang w:val="en-GB" w:eastAsia="en-GB"/>
        </w:rPr>
        <w:drawing>
          <wp:inline distT="0" distB="0" distL="0" distR="0" wp14:anchorId="2DB05733" wp14:editId="0B12A254">
            <wp:extent cx="5755640" cy="4323000"/>
            <wp:effectExtent l="12700" t="12700" r="10160" b="8255"/>
            <wp:docPr id="1537500227" name="Picture 1537500227" descr="A diagram of a medical emergenc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7500227" name="Picture 1537500227" descr="A diagram of a medical emergency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4323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ffectLst/>
                  </pic:spPr>
                </pic:pic>
              </a:graphicData>
            </a:graphic>
          </wp:inline>
        </w:drawing>
      </w:r>
    </w:p>
    <w:p w14:paraId="5A1559E7" w14:textId="77777777" w:rsidR="00E60E1A" w:rsidRPr="009B06CF" w:rsidRDefault="00E60E1A" w:rsidP="00E67843">
      <w:pPr>
        <w:rPr>
          <w:rFonts w:cstheme="minorHAnsi"/>
          <w:lang w:val="en-GB"/>
        </w:rPr>
      </w:pPr>
    </w:p>
    <w:p w14:paraId="35A8F202" w14:textId="7E493519" w:rsidR="000C009B" w:rsidRPr="009B06CF" w:rsidRDefault="000C009B" w:rsidP="005416E2">
      <w:pPr>
        <w:tabs>
          <w:tab w:val="left" w:pos="525"/>
        </w:tabs>
        <w:rPr>
          <w:rFonts w:cstheme="minorHAnsi"/>
          <w:lang w:val="en-GB"/>
        </w:rPr>
      </w:pPr>
    </w:p>
    <w:sectPr w:rsidR="000C009B" w:rsidRPr="009B06CF" w:rsidSect="00C20A28">
      <w:footerReference w:type="even" r:id="rId9"/>
      <w:footerReference w:type="default" r:id="rId10"/>
      <w:endnotePr>
        <w:numFmt w:val="decimal"/>
      </w:endnotePr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5FAA75" w14:textId="77777777" w:rsidR="009E168D" w:rsidRDefault="009E168D" w:rsidP="00905957">
      <w:r>
        <w:separator/>
      </w:r>
    </w:p>
  </w:endnote>
  <w:endnote w:type="continuationSeparator" w:id="0">
    <w:p w14:paraId="1C174C97" w14:textId="77777777" w:rsidR="009E168D" w:rsidRDefault="009E168D" w:rsidP="00905957">
      <w:r>
        <w:continuationSeparator/>
      </w:r>
    </w:p>
  </w:endnote>
  <w:endnote w:type="continuationNotice" w:id="1">
    <w:p w14:paraId="2D7F9F84" w14:textId="77777777" w:rsidR="009E168D" w:rsidRDefault="009E168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BA69EB" w14:textId="77777777" w:rsidR="0023526D" w:rsidRDefault="0023526D" w:rsidP="007A6DC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7BAC23C" w14:textId="77777777" w:rsidR="0023526D" w:rsidRDefault="0023526D" w:rsidP="00B229E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18C0F8" w14:textId="552C06D8" w:rsidR="0023526D" w:rsidRDefault="0023526D" w:rsidP="007A6DC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975B1">
      <w:rPr>
        <w:rStyle w:val="PageNumber"/>
        <w:noProof/>
      </w:rPr>
      <w:t>1</w:t>
    </w:r>
    <w:r>
      <w:rPr>
        <w:rStyle w:val="PageNumber"/>
      </w:rPr>
      <w:fldChar w:fldCharType="end"/>
    </w:r>
  </w:p>
  <w:p w14:paraId="1DB9EF07" w14:textId="21FD1613" w:rsidR="0023526D" w:rsidRDefault="0023526D" w:rsidP="00B229E1">
    <w:pPr>
      <w:pStyle w:val="Footer"/>
      <w:ind w:right="360"/>
      <w:jc w:val="right"/>
    </w:pPr>
  </w:p>
  <w:p w14:paraId="4989D59C" w14:textId="77777777" w:rsidR="0023526D" w:rsidRDefault="002352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6900F9" w14:textId="77777777" w:rsidR="009E168D" w:rsidRDefault="009E168D" w:rsidP="00905957">
      <w:r>
        <w:separator/>
      </w:r>
    </w:p>
  </w:footnote>
  <w:footnote w:type="continuationSeparator" w:id="0">
    <w:p w14:paraId="28FB976A" w14:textId="77777777" w:rsidR="009E168D" w:rsidRDefault="009E168D" w:rsidP="00905957">
      <w:r>
        <w:continuationSeparator/>
      </w:r>
    </w:p>
  </w:footnote>
  <w:footnote w:type="continuationNotice" w:id="1">
    <w:p w14:paraId="48441EE2" w14:textId="77777777" w:rsidR="009E168D" w:rsidRDefault="009E168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0C4841"/>
    <w:multiLevelType w:val="hybridMultilevel"/>
    <w:tmpl w:val="6D5A75F6"/>
    <w:lvl w:ilvl="0" w:tplc="F89AAE7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291519"/>
    <w:multiLevelType w:val="hybridMultilevel"/>
    <w:tmpl w:val="340AAB3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8E0F43"/>
    <w:multiLevelType w:val="hybridMultilevel"/>
    <w:tmpl w:val="4934DAFA"/>
    <w:lvl w:ilvl="0" w:tplc="AB2E9BA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F535B3"/>
    <w:multiLevelType w:val="hybridMultilevel"/>
    <w:tmpl w:val="56F0AD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2E4491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380005B6"/>
    <w:multiLevelType w:val="hybridMultilevel"/>
    <w:tmpl w:val="7B08401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354FF8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58FC1582"/>
    <w:multiLevelType w:val="hybridMultilevel"/>
    <w:tmpl w:val="5BA4F44E"/>
    <w:lvl w:ilvl="0" w:tplc="10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BF769E"/>
    <w:multiLevelType w:val="hybridMultilevel"/>
    <w:tmpl w:val="A1AE3668"/>
    <w:lvl w:ilvl="0" w:tplc="040C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9" w15:restartNumberingAfterBreak="0">
    <w:nsid w:val="71C862EE"/>
    <w:multiLevelType w:val="hybridMultilevel"/>
    <w:tmpl w:val="2A06A3E6"/>
    <w:lvl w:ilvl="0" w:tplc="232CAA7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BEC55C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340783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11E7AA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3BE72E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8EAB6E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93E644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68849A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41ABE2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742617D3"/>
    <w:multiLevelType w:val="hybridMultilevel"/>
    <w:tmpl w:val="6D1EB28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7497032">
    <w:abstractNumId w:val="6"/>
  </w:num>
  <w:num w:numId="2" w16cid:durableId="372269552">
    <w:abstractNumId w:val="4"/>
  </w:num>
  <w:num w:numId="3" w16cid:durableId="713576783">
    <w:abstractNumId w:val="7"/>
  </w:num>
  <w:num w:numId="4" w16cid:durableId="1147631308">
    <w:abstractNumId w:val="9"/>
  </w:num>
  <w:num w:numId="5" w16cid:durableId="618494351">
    <w:abstractNumId w:val="3"/>
  </w:num>
  <w:num w:numId="6" w16cid:durableId="828012246">
    <w:abstractNumId w:val="5"/>
  </w:num>
  <w:num w:numId="7" w16cid:durableId="484393413">
    <w:abstractNumId w:val="2"/>
  </w:num>
  <w:num w:numId="8" w16cid:durableId="1330794321">
    <w:abstractNumId w:val="1"/>
  </w:num>
  <w:num w:numId="9" w16cid:durableId="1248924380">
    <w:abstractNumId w:val="10"/>
  </w:num>
  <w:num w:numId="10" w16cid:durableId="1322809810">
    <w:abstractNumId w:val="8"/>
  </w:num>
  <w:num w:numId="11" w16cid:durableId="1203457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doNotDisplayPageBoundaries/>
  <w:proofState w:spelling="clean"/>
  <w:trackRevisions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BMC Emergency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e955dfy20xd2ex9psvvrpkf0sssdt05saf&quot;&gt;My EndNote Library-Converted&lt;record-ids&gt;&lt;item&gt;67&lt;/item&gt;&lt;item&gt;68&lt;/item&gt;&lt;item&gt;73&lt;/item&gt;&lt;item&gt;555&lt;/item&gt;&lt;item&gt;571&lt;/item&gt;&lt;item&gt;594&lt;/item&gt;&lt;item&gt;1299&lt;/item&gt;&lt;item&gt;1319&lt;/item&gt;&lt;item&gt;1322&lt;/item&gt;&lt;item&gt;1496&lt;/item&gt;&lt;item&gt;2654&lt;/item&gt;&lt;item&gt;2918&lt;/item&gt;&lt;item&gt;3835&lt;/item&gt;&lt;item&gt;3847&lt;/item&gt;&lt;item&gt;3939&lt;/item&gt;&lt;item&gt;4264&lt;/item&gt;&lt;item&gt;4772&lt;/item&gt;&lt;item&gt;4773&lt;/item&gt;&lt;item&gt;4775&lt;/item&gt;&lt;item&gt;4777&lt;/item&gt;&lt;item&gt;5960&lt;/item&gt;&lt;/record-ids&gt;&lt;/item&gt;&lt;/Libraries&gt;"/>
  </w:docVars>
  <w:rsids>
    <w:rsidRoot w:val="00F62C6C"/>
    <w:rsid w:val="00002DBD"/>
    <w:rsid w:val="000031A5"/>
    <w:rsid w:val="00004055"/>
    <w:rsid w:val="00004BEA"/>
    <w:rsid w:val="000050ED"/>
    <w:rsid w:val="000053D6"/>
    <w:rsid w:val="00005848"/>
    <w:rsid w:val="00005F5E"/>
    <w:rsid w:val="00006122"/>
    <w:rsid w:val="0001130D"/>
    <w:rsid w:val="0001160B"/>
    <w:rsid w:val="000125C9"/>
    <w:rsid w:val="00013265"/>
    <w:rsid w:val="0001468A"/>
    <w:rsid w:val="000156CF"/>
    <w:rsid w:val="000157EC"/>
    <w:rsid w:val="00016A15"/>
    <w:rsid w:val="0001756A"/>
    <w:rsid w:val="00017A7B"/>
    <w:rsid w:val="0002056C"/>
    <w:rsid w:val="00021EAF"/>
    <w:rsid w:val="0002216B"/>
    <w:rsid w:val="00022E38"/>
    <w:rsid w:val="00022F2D"/>
    <w:rsid w:val="00023704"/>
    <w:rsid w:val="00023D43"/>
    <w:rsid w:val="00025400"/>
    <w:rsid w:val="00026B86"/>
    <w:rsid w:val="00027284"/>
    <w:rsid w:val="00027C7D"/>
    <w:rsid w:val="000335C0"/>
    <w:rsid w:val="00033A0B"/>
    <w:rsid w:val="00034C2F"/>
    <w:rsid w:val="00035AF8"/>
    <w:rsid w:val="00035B48"/>
    <w:rsid w:val="00037350"/>
    <w:rsid w:val="000374A0"/>
    <w:rsid w:val="0003758E"/>
    <w:rsid w:val="000378B6"/>
    <w:rsid w:val="000400C0"/>
    <w:rsid w:val="00040471"/>
    <w:rsid w:val="0004056F"/>
    <w:rsid w:val="00040882"/>
    <w:rsid w:val="000419B6"/>
    <w:rsid w:val="00041E9C"/>
    <w:rsid w:val="0004279E"/>
    <w:rsid w:val="00042962"/>
    <w:rsid w:val="00043003"/>
    <w:rsid w:val="00043245"/>
    <w:rsid w:val="000441B7"/>
    <w:rsid w:val="000443C5"/>
    <w:rsid w:val="000447F7"/>
    <w:rsid w:val="00044988"/>
    <w:rsid w:val="00052BA1"/>
    <w:rsid w:val="000535CF"/>
    <w:rsid w:val="00053A65"/>
    <w:rsid w:val="00053E19"/>
    <w:rsid w:val="00053F22"/>
    <w:rsid w:val="0005429B"/>
    <w:rsid w:val="0005432A"/>
    <w:rsid w:val="00054DBB"/>
    <w:rsid w:val="0005724F"/>
    <w:rsid w:val="00060610"/>
    <w:rsid w:val="00060746"/>
    <w:rsid w:val="0006126C"/>
    <w:rsid w:val="000612D5"/>
    <w:rsid w:val="0006147F"/>
    <w:rsid w:val="00061AD7"/>
    <w:rsid w:val="000632AD"/>
    <w:rsid w:val="00063875"/>
    <w:rsid w:val="00064518"/>
    <w:rsid w:val="000660B9"/>
    <w:rsid w:val="000674A1"/>
    <w:rsid w:val="0007024D"/>
    <w:rsid w:val="000714B2"/>
    <w:rsid w:val="000714E4"/>
    <w:rsid w:val="000716C0"/>
    <w:rsid w:val="0007173D"/>
    <w:rsid w:val="00071BAD"/>
    <w:rsid w:val="00071FCA"/>
    <w:rsid w:val="0007283D"/>
    <w:rsid w:val="00073FFF"/>
    <w:rsid w:val="000743F7"/>
    <w:rsid w:val="000748C6"/>
    <w:rsid w:val="00075366"/>
    <w:rsid w:val="00075A3B"/>
    <w:rsid w:val="00076B2E"/>
    <w:rsid w:val="00076F87"/>
    <w:rsid w:val="0007738A"/>
    <w:rsid w:val="000773CE"/>
    <w:rsid w:val="00077F9F"/>
    <w:rsid w:val="000815B1"/>
    <w:rsid w:val="0008161E"/>
    <w:rsid w:val="0008276A"/>
    <w:rsid w:val="00083613"/>
    <w:rsid w:val="00084F55"/>
    <w:rsid w:val="0008608D"/>
    <w:rsid w:val="00087287"/>
    <w:rsid w:val="000872EC"/>
    <w:rsid w:val="00091E4B"/>
    <w:rsid w:val="00093D41"/>
    <w:rsid w:val="00094CB6"/>
    <w:rsid w:val="00096937"/>
    <w:rsid w:val="000975B1"/>
    <w:rsid w:val="000A0303"/>
    <w:rsid w:val="000A0BB1"/>
    <w:rsid w:val="000A1119"/>
    <w:rsid w:val="000A3144"/>
    <w:rsid w:val="000A3225"/>
    <w:rsid w:val="000A3331"/>
    <w:rsid w:val="000A3741"/>
    <w:rsid w:val="000A39F3"/>
    <w:rsid w:val="000A44F7"/>
    <w:rsid w:val="000A4EF6"/>
    <w:rsid w:val="000A66F0"/>
    <w:rsid w:val="000A7111"/>
    <w:rsid w:val="000A74E0"/>
    <w:rsid w:val="000B0461"/>
    <w:rsid w:val="000B2210"/>
    <w:rsid w:val="000B4427"/>
    <w:rsid w:val="000B5031"/>
    <w:rsid w:val="000B5093"/>
    <w:rsid w:val="000B556E"/>
    <w:rsid w:val="000B5B98"/>
    <w:rsid w:val="000B5DEF"/>
    <w:rsid w:val="000B6A05"/>
    <w:rsid w:val="000B6D71"/>
    <w:rsid w:val="000B6F08"/>
    <w:rsid w:val="000C009B"/>
    <w:rsid w:val="000C0344"/>
    <w:rsid w:val="000C2E71"/>
    <w:rsid w:val="000C4D64"/>
    <w:rsid w:val="000C52D2"/>
    <w:rsid w:val="000C6400"/>
    <w:rsid w:val="000C6EA6"/>
    <w:rsid w:val="000C7B82"/>
    <w:rsid w:val="000D004F"/>
    <w:rsid w:val="000D06D3"/>
    <w:rsid w:val="000D1B86"/>
    <w:rsid w:val="000D1F29"/>
    <w:rsid w:val="000D4877"/>
    <w:rsid w:val="000D58C3"/>
    <w:rsid w:val="000D7888"/>
    <w:rsid w:val="000E0495"/>
    <w:rsid w:val="000E0BAB"/>
    <w:rsid w:val="000E10F8"/>
    <w:rsid w:val="000E14A3"/>
    <w:rsid w:val="000E229B"/>
    <w:rsid w:val="000E22DB"/>
    <w:rsid w:val="000E25DE"/>
    <w:rsid w:val="000E2F34"/>
    <w:rsid w:val="000E6958"/>
    <w:rsid w:val="000E7E5C"/>
    <w:rsid w:val="000F0E53"/>
    <w:rsid w:val="000F24F8"/>
    <w:rsid w:val="000F30B6"/>
    <w:rsid w:val="000F4C8C"/>
    <w:rsid w:val="000F7458"/>
    <w:rsid w:val="001004A2"/>
    <w:rsid w:val="00100B75"/>
    <w:rsid w:val="001010DF"/>
    <w:rsid w:val="00101E2C"/>
    <w:rsid w:val="00101EF7"/>
    <w:rsid w:val="0010222F"/>
    <w:rsid w:val="001043E4"/>
    <w:rsid w:val="00106822"/>
    <w:rsid w:val="0010756B"/>
    <w:rsid w:val="0011006C"/>
    <w:rsid w:val="001105E7"/>
    <w:rsid w:val="001106E8"/>
    <w:rsid w:val="00110E0F"/>
    <w:rsid w:val="00112F6F"/>
    <w:rsid w:val="0011588D"/>
    <w:rsid w:val="001159DD"/>
    <w:rsid w:val="00115A36"/>
    <w:rsid w:val="0012065B"/>
    <w:rsid w:val="00120893"/>
    <w:rsid w:val="00122015"/>
    <w:rsid w:val="001233D3"/>
    <w:rsid w:val="00124AA4"/>
    <w:rsid w:val="00124D1B"/>
    <w:rsid w:val="001251F2"/>
    <w:rsid w:val="00126CB4"/>
    <w:rsid w:val="00127305"/>
    <w:rsid w:val="001273BB"/>
    <w:rsid w:val="00130750"/>
    <w:rsid w:val="00133BB2"/>
    <w:rsid w:val="0013409D"/>
    <w:rsid w:val="001372EF"/>
    <w:rsid w:val="00137E2F"/>
    <w:rsid w:val="001407C9"/>
    <w:rsid w:val="001410C9"/>
    <w:rsid w:val="00141339"/>
    <w:rsid w:val="00141FC8"/>
    <w:rsid w:val="001420F6"/>
    <w:rsid w:val="0014210D"/>
    <w:rsid w:val="001435A6"/>
    <w:rsid w:val="001439BE"/>
    <w:rsid w:val="0014452E"/>
    <w:rsid w:val="00144720"/>
    <w:rsid w:val="00144CEC"/>
    <w:rsid w:val="0014521B"/>
    <w:rsid w:val="00145D41"/>
    <w:rsid w:val="00147385"/>
    <w:rsid w:val="00151A5B"/>
    <w:rsid w:val="001523DE"/>
    <w:rsid w:val="00153AA3"/>
    <w:rsid w:val="00154506"/>
    <w:rsid w:val="00155C65"/>
    <w:rsid w:val="00155D8D"/>
    <w:rsid w:val="00156990"/>
    <w:rsid w:val="001637F2"/>
    <w:rsid w:val="001707B5"/>
    <w:rsid w:val="001714A6"/>
    <w:rsid w:val="001735BA"/>
    <w:rsid w:val="00174797"/>
    <w:rsid w:val="00174AC5"/>
    <w:rsid w:val="00176D64"/>
    <w:rsid w:val="00181CCD"/>
    <w:rsid w:val="00183B30"/>
    <w:rsid w:val="001840DF"/>
    <w:rsid w:val="00185F5A"/>
    <w:rsid w:val="00186849"/>
    <w:rsid w:val="00186A17"/>
    <w:rsid w:val="00186ADF"/>
    <w:rsid w:val="00187722"/>
    <w:rsid w:val="00187A7B"/>
    <w:rsid w:val="00187C4C"/>
    <w:rsid w:val="00190191"/>
    <w:rsid w:val="00192E0A"/>
    <w:rsid w:val="001950AB"/>
    <w:rsid w:val="00195976"/>
    <w:rsid w:val="00196AC3"/>
    <w:rsid w:val="00197064"/>
    <w:rsid w:val="00197602"/>
    <w:rsid w:val="001A02BE"/>
    <w:rsid w:val="001A3216"/>
    <w:rsid w:val="001B2D36"/>
    <w:rsid w:val="001B354E"/>
    <w:rsid w:val="001B3DEB"/>
    <w:rsid w:val="001B5FF0"/>
    <w:rsid w:val="001B6451"/>
    <w:rsid w:val="001B64D9"/>
    <w:rsid w:val="001B7167"/>
    <w:rsid w:val="001B7C02"/>
    <w:rsid w:val="001B7E31"/>
    <w:rsid w:val="001C0849"/>
    <w:rsid w:val="001C09F4"/>
    <w:rsid w:val="001C2803"/>
    <w:rsid w:val="001C3533"/>
    <w:rsid w:val="001C3F8F"/>
    <w:rsid w:val="001C4AE0"/>
    <w:rsid w:val="001C6DD2"/>
    <w:rsid w:val="001C7488"/>
    <w:rsid w:val="001C7C89"/>
    <w:rsid w:val="001C7EC3"/>
    <w:rsid w:val="001D12AA"/>
    <w:rsid w:val="001D132A"/>
    <w:rsid w:val="001D278C"/>
    <w:rsid w:val="001D3347"/>
    <w:rsid w:val="001D5F6C"/>
    <w:rsid w:val="001D615A"/>
    <w:rsid w:val="001D7C02"/>
    <w:rsid w:val="001E0282"/>
    <w:rsid w:val="001E0A44"/>
    <w:rsid w:val="001E1517"/>
    <w:rsid w:val="001E1998"/>
    <w:rsid w:val="001E3557"/>
    <w:rsid w:val="001E3F2A"/>
    <w:rsid w:val="001E44F1"/>
    <w:rsid w:val="001E71EB"/>
    <w:rsid w:val="001F1CFB"/>
    <w:rsid w:val="001F27C8"/>
    <w:rsid w:val="001F4964"/>
    <w:rsid w:val="001F4A14"/>
    <w:rsid w:val="001F4D37"/>
    <w:rsid w:val="001F51EA"/>
    <w:rsid w:val="001F5A58"/>
    <w:rsid w:val="001F76D2"/>
    <w:rsid w:val="001F7C23"/>
    <w:rsid w:val="001F7C47"/>
    <w:rsid w:val="00200576"/>
    <w:rsid w:val="00200EC3"/>
    <w:rsid w:val="00201CB6"/>
    <w:rsid w:val="00201D2F"/>
    <w:rsid w:val="00205DB7"/>
    <w:rsid w:val="00206EAD"/>
    <w:rsid w:val="00207608"/>
    <w:rsid w:val="0021046E"/>
    <w:rsid w:val="00210C3F"/>
    <w:rsid w:val="002111AF"/>
    <w:rsid w:val="0021130D"/>
    <w:rsid w:val="00212A71"/>
    <w:rsid w:val="002141B0"/>
    <w:rsid w:val="00214B9F"/>
    <w:rsid w:val="00215305"/>
    <w:rsid w:val="002157D6"/>
    <w:rsid w:val="002164BB"/>
    <w:rsid w:val="00217914"/>
    <w:rsid w:val="00220BAB"/>
    <w:rsid w:val="002212AC"/>
    <w:rsid w:val="0022147F"/>
    <w:rsid w:val="00222D75"/>
    <w:rsid w:val="00223789"/>
    <w:rsid w:val="002239C1"/>
    <w:rsid w:val="002242CD"/>
    <w:rsid w:val="002247C9"/>
    <w:rsid w:val="00224B40"/>
    <w:rsid w:val="002254D7"/>
    <w:rsid w:val="002265D4"/>
    <w:rsid w:val="00227420"/>
    <w:rsid w:val="00227710"/>
    <w:rsid w:val="00227BD3"/>
    <w:rsid w:val="00227DF6"/>
    <w:rsid w:val="00227EBB"/>
    <w:rsid w:val="00230500"/>
    <w:rsid w:val="0023142A"/>
    <w:rsid w:val="0023398C"/>
    <w:rsid w:val="00233BD2"/>
    <w:rsid w:val="0023405E"/>
    <w:rsid w:val="00234BA2"/>
    <w:rsid w:val="0023526D"/>
    <w:rsid w:val="00235951"/>
    <w:rsid w:val="0023740F"/>
    <w:rsid w:val="00237C3E"/>
    <w:rsid w:val="00242A93"/>
    <w:rsid w:val="00242B30"/>
    <w:rsid w:val="00242E02"/>
    <w:rsid w:val="00243A50"/>
    <w:rsid w:val="002440B8"/>
    <w:rsid w:val="0024432B"/>
    <w:rsid w:val="00244445"/>
    <w:rsid w:val="002465A5"/>
    <w:rsid w:val="002477C2"/>
    <w:rsid w:val="00247C17"/>
    <w:rsid w:val="00251347"/>
    <w:rsid w:val="00253909"/>
    <w:rsid w:val="00255078"/>
    <w:rsid w:val="00256523"/>
    <w:rsid w:val="0026055C"/>
    <w:rsid w:val="00262060"/>
    <w:rsid w:val="002638D8"/>
    <w:rsid w:val="00266566"/>
    <w:rsid w:val="00266AD1"/>
    <w:rsid w:val="00266FF0"/>
    <w:rsid w:val="002673C2"/>
    <w:rsid w:val="00267809"/>
    <w:rsid w:val="00271234"/>
    <w:rsid w:val="00272C06"/>
    <w:rsid w:val="0027429F"/>
    <w:rsid w:val="002745B3"/>
    <w:rsid w:val="002747FF"/>
    <w:rsid w:val="0027625E"/>
    <w:rsid w:val="002766B0"/>
    <w:rsid w:val="00276AFE"/>
    <w:rsid w:val="00277342"/>
    <w:rsid w:val="00277896"/>
    <w:rsid w:val="00280AE7"/>
    <w:rsid w:val="0028106A"/>
    <w:rsid w:val="0028188C"/>
    <w:rsid w:val="00281944"/>
    <w:rsid w:val="0028286A"/>
    <w:rsid w:val="00282DD8"/>
    <w:rsid w:val="00284C99"/>
    <w:rsid w:val="002852E0"/>
    <w:rsid w:val="00285AA7"/>
    <w:rsid w:val="00286559"/>
    <w:rsid w:val="00287021"/>
    <w:rsid w:val="0029016E"/>
    <w:rsid w:val="00291089"/>
    <w:rsid w:val="00292E3F"/>
    <w:rsid w:val="00293A08"/>
    <w:rsid w:val="002940B0"/>
    <w:rsid w:val="002960D7"/>
    <w:rsid w:val="002964BD"/>
    <w:rsid w:val="002A17DE"/>
    <w:rsid w:val="002A2E85"/>
    <w:rsid w:val="002A4AA8"/>
    <w:rsid w:val="002A536D"/>
    <w:rsid w:val="002A595B"/>
    <w:rsid w:val="002A7919"/>
    <w:rsid w:val="002B0484"/>
    <w:rsid w:val="002B05D0"/>
    <w:rsid w:val="002B0FB0"/>
    <w:rsid w:val="002B182C"/>
    <w:rsid w:val="002B2B46"/>
    <w:rsid w:val="002B4FAD"/>
    <w:rsid w:val="002B51CA"/>
    <w:rsid w:val="002B55F0"/>
    <w:rsid w:val="002B5664"/>
    <w:rsid w:val="002C10C7"/>
    <w:rsid w:val="002C26E7"/>
    <w:rsid w:val="002C35BB"/>
    <w:rsid w:val="002C37F2"/>
    <w:rsid w:val="002C3E73"/>
    <w:rsid w:val="002C42DF"/>
    <w:rsid w:val="002C4998"/>
    <w:rsid w:val="002C61FF"/>
    <w:rsid w:val="002C69CE"/>
    <w:rsid w:val="002C6BF0"/>
    <w:rsid w:val="002C7E7C"/>
    <w:rsid w:val="002D190F"/>
    <w:rsid w:val="002D1F90"/>
    <w:rsid w:val="002D382D"/>
    <w:rsid w:val="002D4161"/>
    <w:rsid w:val="002D4331"/>
    <w:rsid w:val="002D442B"/>
    <w:rsid w:val="002D539A"/>
    <w:rsid w:val="002D5C76"/>
    <w:rsid w:val="002D680C"/>
    <w:rsid w:val="002E06FD"/>
    <w:rsid w:val="002E12ED"/>
    <w:rsid w:val="002E3E79"/>
    <w:rsid w:val="002E471F"/>
    <w:rsid w:val="002E549E"/>
    <w:rsid w:val="002E683E"/>
    <w:rsid w:val="002F1684"/>
    <w:rsid w:val="002F4BAB"/>
    <w:rsid w:val="002F5E5F"/>
    <w:rsid w:val="002F61E5"/>
    <w:rsid w:val="002F63E9"/>
    <w:rsid w:val="00301697"/>
    <w:rsid w:val="00301C69"/>
    <w:rsid w:val="00301CFD"/>
    <w:rsid w:val="0030441C"/>
    <w:rsid w:val="00305B1A"/>
    <w:rsid w:val="00306393"/>
    <w:rsid w:val="0030654E"/>
    <w:rsid w:val="0030781D"/>
    <w:rsid w:val="00307972"/>
    <w:rsid w:val="00307B54"/>
    <w:rsid w:val="0031073A"/>
    <w:rsid w:val="00311A21"/>
    <w:rsid w:val="00311B5D"/>
    <w:rsid w:val="00312B21"/>
    <w:rsid w:val="0031380C"/>
    <w:rsid w:val="00313D49"/>
    <w:rsid w:val="003144A0"/>
    <w:rsid w:val="003148A9"/>
    <w:rsid w:val="0031518C"/>
    <w:rsid w:val="00316492"/>
    <w:rsid w:val="003167F7"/>
    <w:rsid w:val="0031750F"/>
    <w:rsid w:val="00320154"/>
    <w:rsid w:val="0032035A"/>
    <w:rsid w:val="00320AB7"/>
    <w:rsid w:val="003217AD"/>
    <w:rsid w:val="003218A7"/>
    <w:rsid w:val="00321B0D"/>
    <w:rsid w:val="00321F0C"/>
    <w:rsid w:val="003237BD"/>
    <w:rsid w:val="0032399B"/>
    <w:rsid w:val="00327B17"/>
    <w:rsid w:val="00330E8D"/>
    <w:rsid w:val="003313C2"/>
    <w:rsid w:val="00331AF4"/>
    <w:rsid w:val="00331C23"/>
    <w:rsid w:val="00332EF7"/>
    <w:rsid w:val="003339AF"/>
    <w:rsid w:val="0033459C"/>
    <w:rsid w:val="0034314C"/>
    <w:rsid w:val="003431D5"/>
    <w:rsid w:val="003435F5"/>
    <w:rsid w:val="003446DA"/>
    <w:rsid w:val="00345288"/>
    <w:rsid w:val="003454AC"/>
    <w:rsid w:val="00345FCE"/>
    <w:rsid w:val="00346149"/>
    <w:rsid w:val="0034617A"/>
    <w:rsid w:val="003466D9"/>
    <w:rsid w:val="00352933"/>
    <w:rsid w:val="0035379A"/>
    <w:rsid w:val="00353AF6"/>
    <w:rsid w:val="00353D37"/>
    <w:rsid w:val="0035548C"/>
    <w:rsid w:val="0035589E"/>
    <w:rsid w:val="00356147"/>
    <w:rsid w:val="003564B0"/>
    <w:rsid w:val="00357297"/>
    <w:rsid w:val="0035733E"/>
    <w:rsid w:val="00357EA8"/>
    <w:rsid w:val="003602FC"/>
    <w:rsid w:val="00362F5B"/>
    <w:rsid w:val="0036331B"/>
    <w:rsid w:val="00363EAD"/>
    <w:rsid w:val="003642E2"/>
    <w:rsid w:val="003643C7"/>
    <w:rsid w:val="0036458E"/>
    <w:rsid w:val="00364DF6"/>
    <w:rsid w:val="0036520F"/>
    <w:rsid w:val="00365EAE"/>
    <w:rsid w:val="00366876"/>
    <w:rsid w:val="00370065"/>
    <w:rsid w:val="0037037B"/>
    <w:rsid w:val="00370468"/>
    <w:rsid w:val="003706E9"/>
    <w:rsid w:val="00370C9F"/>
    <w:rsid w:val="0037116F"/>
    <w:rsid w:val="00373336"/>
    <w:rsid w:val="003735BA"/>
    <w:rsid w:val="00373792"/>
    <w:rsid w:val="00373A96"/>
    <w:rsid w:val="00374DF7"/>
    <w:rsid w:val="00375B5C"/>
    <w:rsid w:val="0037602B"/>
    <w:rsid w:val="00376162"/>
    <w:rsid w:val="0037685C"/>
    <w:rsid w:val="00380AE9"/>
    <w:rsid w:val="00381BFB"/>
    <w:rsid w:val="00383760"/>
    <w:rsid w:val="003837DB"/>
    <w:rsid w:val="00383C0A"/>
    <w:rsid w:val="003854E5"/>
    <w:rsid w:val="003855BD"/>
    <w:rsid w:val="003866D8"/>
    <w:rsid w:val="003874CE"/>
    <w:rsid w:val="003903F2"/>
    <w:rsid w:val="003909DF"/>
    <w:rsid w:val="00390C2E"/>
    <w:rsid w:val="00393E89"/>
    <w:rsid w:val="00394B50"/>
    <w:rsid w:val="00395302"/>
    <w:rsid w:val="00396551"/>
    <w:rsid w:val="003A1573"/>
    <w:rsid w:val="003A2324"/>
    <w:rsid w:val="003A2657"/>
    <w:rsid w:val="003A327B"/>
    <w:rsid w:val="003A49F8"/>
    <w:rsid w:val="003A4D5F"/>
    <w:rsid w:val="003A6128"/>
    <w:rsid w:val="003A7699"/>
    <w:rsid w:val="003B24F8"/>
    <w:rsid w:val="003B2BB0"/>
    <w:rsid w:val="003B3D4E"/>
    <w:rsid w:val="003B3F65"/>
    <w:rsid w:val="003B5B99"/>
    <w:rsid w:val="003B7A46"/>
    <w:rsid w:val="003C018C"/>
    <w:rsid w:val="003C03C5"/>
    <w:rsid w:val="003C1C31"/>
    <w:rsid w:val="003C1C99"/>
    <w:rsid w:val="003C47CC"/>
    <w:rsid w:val="003C4ECD"/>
    <w:rsid w:val="003C58FE"/>
    <w:rsid w:val="003C63E9"/>
    <w:rsid w:val="003C64C3"/>
    <w:rsid w:val="003C6A5F"/>
    <w:rsid w:val="003C7621"/>
    <w:rsid w:val="003C7AAE"/>
    <w:rsid w:val="003D0D4D"/>
    <w:rsid w:val="003D23A0"/>
    <w:rsid w:val="003D3628"/>
    <w:rsid w:val="003D374C"/>
    <w:rsid w:val="003D4207"/>
    <w:rsid w:val="003D4236"/>
    <w:rsid w:val="003D51FD"/>
    <w:rsid w:val="003D5C27"/>
    <w:rsid w:val="003D6250"/>
    <w:rsid w:val="003D70A1"/>
    <w:rsid w:val="003E1021"/>
    <w:rsid w:val="003E12E5"/>
    <w:rsid w:val="003E2C66"/>
    <w:rsid w:val="003E2CF0"/>
    <w:rsid w:val="003E3086"/>
    <w:rsid w:val="003E348B"/>
    <w:rsid w:val="003E34F5"/>
    <w:rsid w:val="003E3581"/>
    <w:rsid w:val="003E388F"/>
    <w:rsid w:val="003E3A18"/>
    <w:rsid w:val="003E4EBB"/>
    <w:rsid w:val="003E6C58"/>
    <w:rsid w:val="003E701F"/>
    <w:rsid w:val="003E710E"/>
    <w:rsid w:val="003E73AE"/>
    <w:rsid w:val="003E7C33"/>
    <w:rsid w:val="003F1398"/>
    <w:rsid w:val="003F169B"/>
    <w:rsid w:val="003F20E7"/>
    <w:rsid w:val="003F21E7"/>
    <w:rsid w:val="003F36AB"/>
    <w:rsid w:val="003F42FB"/>
    <w:rsid w:val="003F4A60"/>
    <w:rsid w:val="003F5959"/>
    <w:rsid w:val="003F7F65"/>
    <w:rsid w:val="00401F72"/>
    <w:rsid w:val="004024F0"/>
    <w:rsid w:val="0040324A"/>
    <w:rsid w:val="00403680"/>
    <w:rsid w:val="00404EC2"/>
    <w:rsid w:val="00405132"/>
    <w:rsid w:val="00405927"/>
    <w:rsid w:val="00406867"/>
    <w:rsid w:val="00406F2A"/>
    <w:rsid w:val="004070AC"/>
    <w:rsid w:val="00407796"/>
    <w:rsid w:val="0040786C"/>
    <w:rsid w:val="00407D32"/>
    <w:rsid w:val="0041019D"/>
    <w:rsid w:val="004106D3"/>
    <w:rsid w:val="00411887"/>
    <w:rsid w:val="0041188A"/>
    <w:rsid w:val="00412586"/>
    <w:rsid w:val="00412804"/>
    <w:rsid w:val="004129F8"/>
    <w:rsid w:val="004134B2"/>
    <w:rsid w:val="00416039"/>
    <w:rsid w:val="00416BFF"/>
    <w:rsid w:val="004178FF"/>
    <w:rsid w:val="004203A3"/>
    <w:rsid w:val="004211BF"/>
    <w:rsid w:val="004222F0"/>
    <w:rsid w:val="00422F93"/>
    <w:rsid w:val="00423209"/>
    <w:rsid w:val="00424A2E"/>
    <w:rsid w:val="00425E1C"/>
    <w:rsid w:val="00426D40"/>
    <w:rsid w:val="00426F9F"/>
    <w:rsid w:val="004278D9"/>
    <w:rsid w:val="00427CCB"/>
    <w:rsid w:val="004302F8"/>
    <w:rsid w:val="00431000"/>
    <w:rsid w:val="00431CB8"/>
    <w:rsid w:val="0043299A"/>
    <w:rsid w:val="0043328B"/>
    <w:rsid w:val="00433CC4"/>
    <w:rsid w:val="00433E40"/>
    <w:rsid w:val="00435742"/>
    <w:rsid w:val="0043697A"/>
    <w:rsid w:val="00436A40"/>
    <w:rsid w:val="0044107B"/>
    <w:rsid w:val="00441666"/>
    <w:rsid w:val="00442B20"/>
    <w:rsid w:val="00445E63"/>
    <w:rsid w:val="00446B1F"/>
    <w:rsid w:val="004471C1"/>
    <w:rsid w:val="00450B7B"/>
    <w:rsid w:val="00451764"/>
    <w:rsid w:val="0045287D"/>
    <w:rsid w:val="00453E58"/>
    <w:rsid w:val="00454789"/>
    <w:rsid w:val="004547D6"/>
    <w:rsid w:val="0045493C"/>
    <w:rsid w:val="004554E1"/>
    <w:rsid w:val="004559B8"/>
    <w:rsid w:val="00457F71"/>
    <w:rsid w:val="00460B32"/>
    <w:rsid w:val="00460D22"/>
    <w:rsid w:val="0046117E"/>
    <w:rsid w:val="00461B9F"/>
    <w:rsid w:val="00461F40"/>
    <w:rsid w:val="00462066"/>
    <w:rsid w:val="00464007"/>
    <w:rsid w:val="00465372"/>
    <w:rsid w:val="00466450"/>
    <w:rsid w:val="00467D5B"/>
    <w:rsid w:val="00471C9A"/>
    <w:rsid w:val="004727E9"/>
    <w:rsid w:val="004736AF"/>
    <w:rsid w:val="00474F78"/>
    <w:rsid w:val="00475212"/>
    <w:rsid w:val="00477471"/>
    <w:rsid w:val="00481583"/>
    <w:rsid w:val="004821F5"/>
    <w:rsid w:val="0048452A"/>
    <w:rsid w:val="004846E5"/>
    <w:rsid w:val="0048638E"/>
    <w:rsid w:val="00490BF4"/>
    <w:rsid w:val="00491578"/>
    <w:rsid w:val="0049390D"/>
    <w:rsid w:val="00496529"/>
    <w:rsid w:val="00496E04"/>
    <w:rsid w:val="0049722A"/>
    <w:rsid w:val="00497E17"/>
    <w:rsid w:val="004A39A6"/>
    <w:rsid w:val="004A6389"/>
    <w:rsid w:val="004A6E88"/>
    <w:rsid w:val="004A7A3E"/>
    <w:rsid w:val="004B10A6"/>
    <w:rsid w:val="004B10CE"/>
    <w:rsid w:val="004B3119"/>
    <w:rsid w:val="004B492B"/>
    <w:rsid w:val="004B5272"/>
    <w:rsid w:val="004B5C24"/>
    <w:rsid w:val="004B7A09"/>
    <w:rsid w:val="004B7E3E"/>
    <w:rsid w:val="004B7F29"/>
    <w:rsid w:val="004C05FC"/>
    <w:rsid w:val="004C29CA"/>
    <w:rsid w:val="004C3F0B"/>
    <w:rsid w:val="004C3F23"/>
    <w:rsid w:val="004C450E"/>
    <w:rsid w:val="004C4A4F"/>
    <w:rsid w:val="004C4B59"/>
    <w:rsid w:val="004C636A"/>
    <w:rsid w:val="004C67ED"/>
    <w:rsid w:val="004C6BB7"/>
    <w:rsid w:val="004C76EE"/>
    <w:rsid w:val="004D0328"/>
    <w:rsid w:val="004D0965"/>
    <w:rsid w:val="004D13BD"/>
    <w:rsid w:val="004D2008"/>
    <w:rsid w:val="004D31CD"/>
    <w:rsid w:val="004D32B0"/>
    <w:rsid w:val="004D3B11"/>
    <w:rsid w:val="004D4356"/>
    <w:rsid w:val="004D47DA"/>
    <w:rsid w:val="004D4E8E"/>
    <w:rsid w:val="004D73DA"/>
    <w:rsid w:val="004D7B0B"/>
    <w:rsid w:val="004E2EAC"/>
    <w:rsid w:val="004E3318"/>
    <w:rsid w:val="004E36CB"/>
    <w:rsid w:val="004E3713"/>
    <w:rsid w:val="004E49FC"/>
    <w:rsid w:val="004E5931"/>
    <w:rsid w:val="004E7D98"/>
    <w:rsid w:val="004F021C"/>
    <w:rsid w:val="004F0A82"/>
    <w:rsid w:val="004F0F4F"/>
    <w:rsid w:val="004F13CF"/>
    <w:rsid w:val="004F1CBD"/>
    <w:rsid w:val="004F3B74"/>
    <w:rsid w:val="004F3B95"/>
    <w:rsid w:val="004F4206"/>
    <w:rsid w:val="004F472D"/>
    <w:rsid w:val="004F5BE1"/>
    <w:rsid w:val="004F5D9D"/>
    <w:rsid w:val="004F659E"/>
    <w:rsid w:val="004F6A21"/>
    <w:rsid w:val="004F73FF"/>
    <w:rsid w:val="004F7483"/>
    <w:rsid w:val="004F7917"/>
    <w:rsid w:val="005013C0"/>
    <w:rsid w:val="00501953"/>
    <w:rsid w:val="00502801"/>
    <w:rsid w:val="00502875"/>
    <w:rsid w:val="005035D4"/>
    <w:rsid w:val="00504424"/>
    <w:rsid w:val="00504BA2"/>
    <w:rsid w:val="00504FF2"/>
    <w:rsid w:val="005063C3"/>
    <w:rsid w:val="005110E3"/>
    <w:rsid w:val="00511EFB"/>
    <w:rsid w:val="0051235A"/>
    <w:rsid w:val="005125A4"/>
    <w:rsid w:val="005135C8"/>
    <w:rsid w:val="00516BA8"/>
    <w:rsid w:val="005173AD"/>
    <w:rsid w:val="00517AB1"/>
    <w:rsid w:val="005219D1"/>
    <w:rsid w:val="00521C92"/>
    <w:rsid w:val="00521F87"/>
    <w:rsid w:val="00523247"/>
    <w:rsid w:val="00526F75"/>
    <w:rsid w:val="00526FCA"/>
    <w:rsid w:val="00530FA9"/>
    <w:rsid w:val="005317AE"/>
    <w:rsid w:val="00532076"/>
    <w:rsid w:val="005325EE"/>
    <w:rsid w:val="00532F06"/>
    <w:rsid w:val="005347A3"/>
    <w:rsid w:val="00534AFD"/>
    <w:rsid w:val="00535DD2"/>
    <w:rsid w:val="005365F3"/>
    <w:rsid w:val="005412C0"/>
    <w:rsid w:val="005416E2"/>
    <w:rsid w:val="00541A8D"/>
    <w:rsid w:val="0054201C"/>
    <w:rsid w:val="005437CA"/>
    <w:rsid w:val="005440B1"/>
    <w:rsid w:val="00544423"/>
    <w:rsid w:val="00545C7C"/>
    <w:rsid w:val="005465AE"/>
    <w:rsid w:val="00546D2C"/>
    <w:rsid w:val="005503C1"/>
    <w:rsid w:val="005505DE"/>
    <w:rsid w:val="0055182F"/>
    <w:rsid w:val="00552B7B"/>
    <w:rsid w:val="005530C3"/>
    <w:rsid w:val="00554629"/>
    <w:rsid w:val="00554B68"/>
    <w:rsid w:val="005551BD"/>
    <w:rsid w:val="005565EA"/>
    <w:rsid w:val="00556B92"/>
    <w:rsid w:val="00560BEB"/>
    <w:rsid w:val="00561483"/>
    <w:rsid w:val="00561866"/>
    <w:rsid w:val="0056445B"/>
    <w:rsid w:val="00566B03"/>
    <w:rsid w:val="0056723D"/>
    <w:rsid w:val="005672DC"/>
    <w:rsid w:val="00570B4A"/>
    <w:rsid w:val="0057101A"/>
    <w:rsid w:val="00571EFC"/>
    <w:rsid w:val="005728BC"/>
    <w:rsid w:val="00572A8B"/>
    <w:rsid w:val="005737F0"/>
    <w:rsid w:val="0057412D"/>
    <w:rsid w:val="00576213"/>
    <w:rsid w:val="00580D3A"/>
    <w:rsid w:val="005817CC"/>
    <w:rsid w:val="005824D4"/>
    <w:rsid w:val="00583128"/>
    <w:rsid w:val="0058468E"/>
    <w:rsid w:val="0058497A"/>
    <w:rsid w:val="00585A0A"/>
    <w:rsid w:val="00585B85"/>
    <w:rsid w:val="00586034"/>
    <w:rsid w:val="00587BF7"/>
    <w:rsid w:val="0059007C"/>
    <w:rsid w:val="00590ECB"/>
    <w:rsid w:val="00590F50"/>
    <w:rsid w:val="005911E8"/>
    <w:rsid w:val="0059150A"/>
    <w:rsid w:val="005917C5"/>
    <w:rsid w:val="005949BE"/>
    <w:rsid w:val="00597C44"/>
    <w:rsid w:val="005A0047"/>
    <w:rsid w:val="005A00AF"/>
    <w:rsid w:val="005A189E"/>
    <w:rsid w:val="005A27AF"/>
    <w:rsid w:val="005A2841"/>
    <w:rsid w:val="005A33CE"/>
    <w:rsid w:val="005A45F2"/>
    <w:rsid w:val="005A575D"/>
    <w:rsid w:val="005A648C"/>
    <w:rsid w:val="005A67DA"/>
    <w:rsid w:val="005A6871"/>
    <w:rsid w:val="005B0DAD"/>
    <w:rsid w:val="005B1A1D"/>
    <w:rsid w:val="005B1D30"/>
    <w:rsid w:val="005B3375"/>
    <w:rsid w:val="005B420A"/>
    <w:rsid w:val="005B6B87"/>
    <w:rsid w:val="005B74F4"/>
    <w:rsid w:val="005C11C4"/>
    <w:rsid w:val="005C1369"/>
    <w:rsid w:val="005C3118"/>
    <w:rsid w:val="005C3602"/>
    <w:rsid w:val="005C437A"/>
    <w:rsid w:val="005C4848"/>
    <w:rsid w:val="005C4C22"/>
    <w:rsid w:val="005C576A"/>
    <w:rsid w:val="005C7E98"/>
    <w:rsid w:val="005D1816"/>
    <w:rsid w:val="005D3A6F"/>
    <w:rsid w:val="005D3BF4"/>
    <w:rsid w:val="005D4F0E"/>
    <w:rsid w:val="005D5F22"/>
    <w:rsid w:val="005D7A47"/>
    <w:rsid w:val="005E006C"/>
    <w:rsid w:val="005E06D9"/>
    <w:rsid w:val="005E07B3"/>
    <w:rsid w:val="005E0D6F"/>
    <w:rsid w:val="005E1A99"/>
    <w:rsid w:val="005E3156"/>
    <w:rsid w:val="005E43D4"/>
    <w:rsid w:val="005E7000"/>
    <w:rsid w:val="005E7F63"/>
    <w:rsid w:val="005F445D"/>
    <w:rsid w:val="005F4E38"/>
    <w:rsid w:val="005F52E0"/>
    <w:rsid w:val="005F5D21"/>
    <w:rsid w:val="005F6FFA"/>
    <w:rsid w:val="00600AF4"/>
    <w:rsid w:val="006014ED"/>
    <w:rsid w:val="006018C5"/>
    <w:rsid w:val="006028EE"/>
    <w:rsid w:val="00603B1C"/>
    <w:rsid w:val="0060468C"/>
    <w:rsid w:val="0060507F"/>
    <w:rsid w:val="00605335"/>
    <w:rsid w:val="00607D7B"/>
    <w:rsid w:val="00610D48"/>
    <w:rsid w:val="00611BA0"/>
    <w:rsid w:val="0061387C"/>
    <w:rsid w:val="00614A5B"/>
    <w:rsid w:val="00614B26"/>
    <w:rsid w:val="00615568"/>
    <w:rsid w:val="006157B5"/>
    <w:rsid w:val="00617666"/>
    <w:rsid w:val="00620755"/>
    <w:rsid w:val="00621EE0"/>
    <w:rsid w:val="006238C6"/>
    <w:rsid w:val="00623E98"/>
    <w:rsid w:val="00624096"/>
    <w:rsid w:val="006254EF"/>
    <w:rsid w:val="006258C5"/>
    <w:rsid w:val="00625A0A"/>
    <w:rsid w:val="00626236"/>
    <w:rsid w:val="00626602"/>
    <w:rsid w:val="00626D51"/>
    <w:rsid w:val="00627EAB"/>
    <w:rsid w:val="00631442"/>
    <w:rsid w:val="00631FDC"/>
    <w:rsid w:val="00632836"/>
    <w:rsid w:val="00632E0D"/>
    <w:rsid w:val="006333E7"/>
    <w:rsid w:val="0063365E"/>
    <w:rsid w:val="00633F43"/>
    <w:rsid w:val="006347B5"/>
    <w:rsid w:val="00642004"/>
    <w:rsid w:val="00642FAC"/>
    <w:rsid w:val="0064688F"/>
    <w:rsid w:val="00646FF7"/>
    <w:rsid w:val="00647716"/>
    <w:rsid w:val="00647738"/>
    <w:rsid w:val="00651051"/>
    <w:rsid w:val="00651316"/>
    <w:rsid w:val="006514CA"/>
    <w:rsid w:val="0065171F"/>
    <w:rsid w:val="00652020"/>
    <w:rsid w:val="00653209"/>
    <w:rsid w:val="006541B8"/>
    <w:rsid w:val="006546D6"/>
    <w:rsid w:val="00654777"/>
    <w:rsid w:val="0065486C"/>
    <w:rsid w:val="0065501F"/>
    <w:rsid w:val="0065557E"/>
    <w:rsid w:val="00655795"/>
    <w:rsid w:val="006569B3"/>
    <w:rsid w:val="006575D2"/>
    <w:rsid w:val="006622C8"/>
    <w:rsid w:val="0066367E"/>
    <w:rsid w:val="00665770"/>
    <w:rsid w:val="00666AC9"/>
    <w:rsid w:val="006700EB"/>
    <w:rsid w:val="00670D48"/>
    <w:rsid w:val="006721CE"/>
    <w:rsid w:val="006722EF"/>
    <w:rsid w:val="00673BE6"/>
    <w:rsid w:val="00674C67"/>
    <w:rsid w:val="00675E0C"/>
    <w:rsid w:val="0067630B"/>
    <w:rsid w:val="00676A16"/>
    <w:rsid w:val="00680388"/>
    <w:rsid w:val="00680886"/>
    <w:rsid w:val="00680CA3"/>
    <w:rsid w:val="0068169F"/>
    <w:rsid w:val="0068197A"/>
    <w:rsid w:val="0068325E"/>
    <w:rsid w:val="006849E9"/>
    <w:rsid w:val="006851B5"/>
    <w:rsid w:val="0068601B"/>
    <w:rsid w:val="00686993"/>
    <w:rsid w:val="0069068A"/>
    <w:rsid w:val="00691E1B"/>
    <w:rsid w:val="00692684"/>
    <w:rsid w:val="00692955"/>
    <w:rsid w:val="00692D0C"/>
    <w:rsid w:val="006957A7"/>
    <w:rsid w:val="006958A6"/>
    <w:rsid w:val="00695A33"/>
    <w:rsid w:val="00695C37"/>
    <w:rsid w:val="00696A42"/>
    <w:rsid w:val="006A01DA"/>
    <w:rsid w:val="006A1354"/>
    <w:rsid w:val="006A221B"/>
    <w:rsid w:val="006A34E7"/>
    <w:rsid w:val="006A4696"/>
    <w:rsid w:val="006A4CFE"/>
    <w:rsid w:val="006A7410"/>
    <w:rsid w:val="006A7567"/>
    <w:rsid w:val="006A79AE"/>
    <w:rsid w:val="006B1229"/>
    <w:rsid w:val="006B14E6"/>
    <w:rsid w:val="006B3120"/>
    <w:rsid w:val="006B46CC"/>
    <w:rsid w:val="006B4BD3"/>
    <w:rsid w:val="006B5CB3"/>
    <w:rsid w:val="006B740B"/>
    <w:rsid w:val="006B7B48"/>
    <w:rsid w:val="006C0A06"/>
    <w:rsid w:val="006C0DFB"/>
    <w:rsid w:val="006C1A10"/>
    <w:rsid w:val="006C1AD3"/>
    <w:rsid w:val="006C233E"/>
    <w:rsid w:val="006C3948"/>
    <w:rsid w:val="006C4F12"/>
    <w:rsid w:val="006C630C"/>
    <w:rsid w:val="006C6C70"/>
    <w:rsid w:val="006D0DB7"/>
    <w:rsid w:val="006D1D38"/>
    <w:rsid w:val="006D1E10"/>
    <w:rsid w:val="006D2936"/>
    <w:rsid w:val="006D4535"/>
    <w:rsid w:val="006D537E"/>
    <w:rsid w:val="006D67E3"/>
    <w:rsid w:val="006D7589"/>
    <w:rsid w:val="006E004F"/>
    <w:rsid w:val="006E1421"/>
    <w:rsid w:val="006E16E9"/>
    <w:rsid w:val="006E4516"/>
    <w:rsid w:val="006E67BF"/>
    <w:rsid w:val="006E6D20"/>
    <w:rsid w:val="006E757C"/>
    <w:rsid w:val="006F2395"/>
    <w:rsid w:val="006F24DD"/>
    <w:rsid w:val="006F2EAA"/>
    <w:rsid w:val="006F3A91"/>
    <w:rsid w:val="006F3E91"/>
    <w:rsid w:val="006F46BD"/>
    <w:rsid w:val="006F5E85"/>
    <w:rsid w:val="006F6E58"/>
    <w:rsid w:val="006F73DE"/>
    <w:rsid w:val="006F74A0"/>
    <w:rsid w:val="006F75CA"/>
    <w:rsid w:val="006F7641"/>
    <w:rsid w:val="006F7767"/>
    <w:rsid w:val="006F7D9F"/>
    <w:rsid w:val="00700EA4"/>
    <w:rsid w:val="007015B9"/>
    <w:rsid w:val="007019A4"/>
    <w:rsid w:val="00701E71"/>
    <w:rsid w:val="00701FAE"/>
    <w:rsid w:val="00703016"/>
    <w:rsid w:val="007035E6"/>
    <w:rsid w:val="007036B3"/>
    <w:rsid w:val="007036FE"/>
    <w:rsid w:val="00704CBE"/>
    <w:rsid w:val="00704F6F"/>
    <w:rsid w:val="00705C90"/>
    <w:rsid w:val="007062BD"/>
    <w:rsid w:val="00706565"/>
    <w:rsid w:val="00707152"/>
    <w:rsid w:val="007102E8"/>
    <w:rsid w:val="0071082C"/>
    <w:rsid w:val="007109DF"/>
    <w:rsid w:val="00710F32"/>
    <w:rsid w:val="00714AE0"/>
    <w:rsid w:val="00715326"/>
    <w:rsid w:val="00715C2E"/>
    <w:rsid w:val="0072081E"/>
    <w:rsid w:val="00721381"/>
    <w:rsid w:val="00721B75"/>
    <w:rsid w:val="007224C3"/>
    <w:rsid w:val="007237B8"/>
    <w:rsid w:val="00725274"/>
    <w:rsid w:val="007254BF"/>
    <w:rsid w:val="00725DD2"/>
    <w:rsid w:val="00726C19"/>
    <w:rsid w:val="00730513"/>
    <w:rsid w:val="007309AD"/>
    <w:rsid w:val="00731449"/>
    <w:rsid w:val="007318CA"/>
    <w:rsid w:val="00732C45"/>
    <w:rsid w:val="00733AEA"/>
    <w:rsid w:val="007341DA"/>
    <w:rsid w:val="007347B2"/>
    <w:rsid w:val="00734860"/>
    <w:rsid w:val="00734AC9"/>
    <w:rsid w:val="00734FD3"/>
    <w:rsid w:val="00736B16"/>
    <w:rsid w:val="007370A9"/>
    <w:rsid w:val="0074077D"/>
    <w:rsid w:val="007412F9"/>
    <w:rsid w:val="0074136F"/>
    <w:rsid w:val="007430F3"/>
    <w:rsid w:val="00743E63"/>
    <w:rsid w:val="007447A5"/>
    <w:rsid w:val="00744828"/>
    <w:rsid w:val="007478CC"/>
    <w:rsid w:val="00747F43"/>
    <w:rsid w:val="00750F89"/>
    <w:rsid w:val="00751506"/>
    <w:rsid w:val="00751BC4"/>
    <w:rsid w:val="007520B1"/>
    <w:rsid w:val="0075292E"/>
    <w:rsid w:val="00753101"/>
    <w:rsid w:val="00755916"/>
    <w:rsid w:val="007570C3"/>
    <w:rsid w:val="007576BB"/>
    <w:rsid w:val="007601C4"/>
    <w:rsid w:val="00761FFF"/>
    <w:rsid w:val="0076253E"/>
    <w:rsid w:val="00763B0B"/>
    <w:rsid w:val="00766246"/>
    <w:rsid w:val="00767DCF"/>
    <w:rsid w:val="007700A6"/>
    <w:rsid w:val="00771942"/>
    <w:rsid w:val="00773DAB"/>
    <w:rsid w:val="007751F3"/>
    <w:rsid w:val="007754C7"/>
    <w:rsid w:val="0077630B"/>
    <w:rsid w:val="00777030"/>
    <w:rsid w:val="007772FD"/>
    <w:rsid w:val="00780467"/>
    <w:rsid w:val="00781A98"/>
    <w:rsid w:val="00781DCD"/>
    <w:rsid w:val="00782451"/>
    <w:rsid w:val="007854E3"/>
    <w:rsid w:val="00785EEB"/>
    <w:rsid w:val="007862E7"/>
    <w:rsid w:val="00786A9C"/>
    <w:rsid w:val="00787291"/>
    <w:rsid w:val="00787F9D"/>
    <w:rsid w:val="0079037F"/>
    <w:rsid w:val="007905D2"/>
    <w:rsid w:val="00790B85"/>
    <w:rsid w:val="007918CC"/>
    <w:rsid w:val="00791A35"/>
    <w:rsid w:val="00791A74"/>
    <w:rsid w:val="00793405"/>
    <w:rsid w:val="007937E6"/>
    <w:rsid w:val="00794114"/>
    <w:rsid w:val="007962D0"/>
    <w:rsid w:val="00796D04"/>
    <w:rsid w:val="0079778D"/>
    <w:rsid w:val="007A2778"/>
    <w:rsid w:val="007A3127"/>
    <w:rsid w:val="007A3558"/>
    <w:rsid w:val="007A3E42"/>
    <w:rsid w:val="007A464D"/>
    <w:rsid w:val="007A4C49"/>
    <w:rsid w:val="007A6DC1"/>
    <w:rsid w:val="007A7194"/>
    <w:rsid w:val="007B15DC"/>
    <w:rsid w:val="007B1727"/>
    <w:rsid w:val="007B27CF"/>
    <w:rsid w:val="007B2A50"/>
    <w:rsid w:val="007B6205"/>
    <w:rsid w:val="007B6A11"/>
    <w:rsid w:val="007B6B6F"/>
    <w:rsid w:val="007C06E9"/>
    <w:rsid w:val="007C2030"/>
    <w:rsid w:val="007C5283"/>
    <w:rsid w:val="007C702C"/>
    <w:rsid w:val="007C748A"/>
    <w:rsid w:val="007C77DF"/>
    <w:rsid w:val="007D00BD"/>
    <w:rsid w:val="007D05AF"/>
    <w:rsid w:val="007D20D4"/>
    <w:rsid w:val="007D26F2"/>
    <w:rsid w:val="007D3936"/>
    <w:rsid w:val="007D423D"/>
    <w:rsid w:val="007D7DA5"/>
    <w:rsid w:val="007E1DA2"/>
    <w:rsid w:val="007E1DCB"/>
    <w:rsid w:val="007E5616"/>
    <w:rsid w:val="007E60F4"/>
    <w:rsid w:val="007E65C3"/>
    <w:rsid w:val="007E7B9A"/>
    <w:rsid w:val="007E7E35"/>
    <w:rsid w:val="007F07B6"/>
    <w:rsid w:val="007F11DF"/>
    <w:rsid w:val="007F1BB5"/>
    <w:rsid w:val="007F34A4"/>
    <w:rsid w:val="007F3AC2"/>
    <w:rsid w:val="007F4E90"/>
    <w:rsid w:val="007F59EE"/>
    <w:rsid w:val="007F5D51"/>
    <w:rsid w:val="007F6191"/>
    <w:rsid w:val="007F72BF"/>
    <w:rsid w:val="00800B83"/>
    <w:rsid w:val="008028C2"/>
    <w:rsid w:val="00802E96"/>
    <w:rsid w:val="0080302B"/>
    <w:rsid w:val="00803A7C"/>
    <w:rsid w:val="00804F1A"/>
    <w:rsid w:val="008051EB"/>
    <w:rsid w:val="00805EAD"/>
    <w:rsid w:val="00810AE5"/>
    <w:rsid w:val="008117FF"/>
    <w:rsid w:val="008144E2"/>
    <w:rsid w:val="008150C3"/>
    <w:rsid w:val="008153E9"/>
    <w:rsid w:val="0081556A"/>
    <w:rsid w:val="00817891"/>
    <w:rsid w:val="00820AB8"/>
    <w:rsid w:val="00821004"/>
    <w:rsid w:val="00823874"/>
    <w:rsid w:val="00825288"/>
    <w:rsid w:val="0082584A"/>
    <w:rsid w:val="00827286"/>
    <w:rsid w:val="008278AD"/>
    <w:rsid w:val="0083189C"/>
    <w:rsid w:val="00833F32"/>
    <w:rsid w:val="00837E3F"/>
    <w:rsid w:val="00840FF6"/>
    <w:rsid w:val="008423C5"/>
    <w:rsid w:val="0084284F"/>
    <w:rsid w:val="00842CEA"/>
    <w:rsid w:val="00845A2F"/>
    <w:rsid w:val="00845E63"/>
    <w:rsid w:val="00846597"/>
    <w:rsid w:val="00847080"/>
    <w:rsid w:val="00847E24"/>
    <w:rsid w:val="0085044E"/>
    <w:rsid w:val="00850822"/>
    <w:rsid w:val="0085124C"/>
    <w:rsid w:val="00852EEE"/>
    <w:rsid w:val="0085325C"/>
    <w:rsid w:val="0085699E"/>
    <w:rsid w:val="0085713B"/>
    <w:rsid w:val="008573AA"/>
    <w:rsid w:val="008576D0"/>
    <w:rsid w:val="0085780F"/>
    <w:rsid w:val="008606AA"/>
    <w:rsid w:val="00862775"/>
    <w:rsid w:val="0086379A"/>
    <w:rsid w:val="00864029"/>
    <w:rsid w:val="0086414D"/>
    <w:rsid w:val="00864306"/>
    <w:rsid w:val="00864612"/>
    <w:rsid w:val="00866833"/>
    <w:rsid w:val="00867D2F"/>
    <w:rsid w:val="00870213"/>
    <w:rsid w:val="00870298"/>
    <w:rsid w:val="00871705"/>
    <w:rsid w:val="00871922"/>
    <w:rsid w:val="0087267C"/>
    <w:rsid w:val="008759E5"/>
    <w:rsid w:val="00875F86"/>
    <w:rsid w:val="008778A6"/>
    <w:rsid w:val="00877E71"/>
    <w:rsid w:val="008809B7"/>
    <w:rsid w:val="008811CE"/>
    <w:rsid w:val="008812DC"/>
    <w:rsid w:val="00881F72"/>
    <w:rsid w:val="00882EE2"/>
    <w:rsid w:val="00883A28"/>
    <w:rsid w:val="008841B5"/>
    <w:rsid w:val="00885881"/>
    <w:rsid w:val="008870CE"/>
    <w:rsid w:val="0089051C"/>
    <w:rsid w:val="008909B4"/>
    <w:rsid w:val="008909FB"/>
    <w:rsid w:val="0089111A"/>
    <w:rsid w:val="00892D15"/>
    <w:rsid w:val="00894389"/>
    <w:rsid w:val="008954B9"/>
    <w:rsid w:val="008977F5"/>
    <w:rsid w:val="0089782F"/>
    <w:rsid w:val="008A0D1D"/>
    <w:rsid w:val="008A3113"/>
    <w:rsid w:val="008A3AA4"/>
    <w:rsid w:val="008A61FA"/>
    <w:rsid w:val="008A7032"/>
    <w:rsid w:val="008A79AC"/>
    <w:rsid w:val="008B1F6B"/>
    <w:rsid w:val="008B2F2D"/>
    <w:rsid w:val="008B30EB"/>
    <w:rsid w:val="008B4B15"/>
    <w:rsid w:val="008B5538"/>
    <w:rsid w:val="008B5E36"/>
    <w:rsid w:val="008C0C53"/>
    <w:rsid w:val="008C0D47"/>
    <w:rsid w:val="008C243C"/>
    <w:rsid w:val="008C3A22"/>
    <w:rsid w:val="008C5A7E"/>
    <w:rsid w:val="008C6282"/>
    <w:rsid w:val="008C6B60"/>
    <w:rsid w:val="008D09FA"/>
    <w:rsid w:val="008D0DF3"/>
    <w:rsid w:val="008D2CCB"/>
    <w:rsid w:val="008D3A1B"/>
    <w:rsid w:val="008E0626"/>
    <w:rsid w:val="008E22D8"/>
    <w:rsid w:val="008E386A"/>
    <w:rsid w:val="008E4363"/>
    <w:rsid w:val="008E5D4B"/>
    <w:rsid w:val="008E638B"/>
    <w:rsid w:val="008F1567"/>
    <w:rsid w:val="008F1B13"/>
    <w:rsid w:val="008F1DD1"/>
    <w:rsid w:val="008F2B16"/>
    <w:rsid w:val="008F4284"/>
    <w:rsid w:val="008F49BD"/>
    <w:rsid w:val="008F5D2B"/>
    <w:rsid w:val="008F64D6"/>
    <w:rsid w:val="008F6B15"/>
    <w:rsid w:val="008F6E43"/>
    <w:rsid w:val="008F6F6F"/>
    <w:rsid w:val="00900699"/>
    <w:rsid w:val="009020E7"/>
    <w:rsid w:val="00903640"/>
    <w:rsid w:val="009038D1"/>
    <w:rsid w:val="00903F38"/>
    <w:rsid w:val="00903F72"/>
    <w:rsid w:val="009054D8"/>
    <w:rsid w:val="00905957"/>
    <w:rsid w:val="00905C64"/>
    <w:rsid w:val="009064C4"/>
    <w:rsid w:val="0090791D"/>
    <w:rsid w:val="009115FE"/>
    <w:rsid w:val="00912023"/>
    <w:rsid w:val="00912266"/>
    <w:rsid w:val="00914B91"/>
    <w:rsid w:val="00914FDC"/>
    <w:rsid w:val="009157C5"/>
    <w:rsid w:val="00915840"/>
    <w:rsid w:val="00916F82"/>
    <w:rsid w:val="00916F8F"/>
    <w:rsid w:val="00917887"/>
    <w:rsid w:val="009202BD"/>
    <w:rsid w:val="009212C8"/>
    <w:rsid w:val="00925E17"/>
    <w:rsid w:val="00926863"/>
    <w:rsid w:val="009309F0"/>
    <w:rsid w:val="00930A26"/>
    <w:rsid w:val="00930B28"/>
    <w:rsid w:val="009322AD"/>
    <w:rsid w:val="00933098"/>
    <w:rsid w:val="00933459"/>
    <w:rsid w:val="00933F20"/>
    <w:rsid w:val="00935518"/>
    <w:rsid w:val="00936F74"/>
    <w:rsid w:val="009377DE"/>
    <w:rsid w:val="00942EEF"/>
    <w:rsid w:val="00943162"/>
    <w:rsid w:val="00945070"/>
    <w:rsid w:val="00945155"/>
    <w:rsid w:val="00946ABA"/>
    <w:rsid w:val="00947833"/>
    <w:rsid w:val="00950DBD"/>
    <w:rsid w:val="00951362"/>
    <w:rsid w:val="0095437B"/>
    <w:rsid w:val="009548BF"/>
    <w:rsid w:val="00954951"/>
    <w:rsid w:val="0095563E"/>
    <w:rsid w:val="00955C74"/>
    <w:rsid w:val="00955F45"/>
    <w:rsid w:val="009563D9"/>
    <w:rsid w:val="00956437"/>
    <w:rsid w:val="00956C1F"/>
    <w:rsid w:val="00957070"/>
    <w:rsid w:val="00957559"/>
    <w:rsid w:val="009630E7"/>
    <w:rsid w:val="0096388A"/>
    <w:rsid w:val="00963A03"/>
    <w:rsid w:val="00964BD2"/>
    <w:rsid w:val="009661F1"/>
    <w:rsid w:val="009669D7"/>
    <w:rsid w:val="0096775F"/>
    <w:rsid w:val="00967BCE"/>
    <w:rsid w:val="0097068A"/>
    <w:rsid w:val="009709C3"/>
    <w:rsid w:val="00970F64"/>
    <w:rsid w:val="009720DD"/>
    <w:rsid w:val="009747C9"/>
    <w:rsid w:val="00975EEE"/>
    <w:rsid w:val="00976C12"/>
    <w:rsid w:val="009773D2"/>
    <w:rsid w:val="00982782"/>
    <w:rsid w:val="00982854"/>
    <w:rsid w:val="00982F8C"/>
    <w:rsid w:val="00983102"/>
    <w:rsid w:val="009835E2"/>
    <w:rsid w:val="00983665"/>
    <w:rsid w:val="00983DDB"/>
    <w:rsid w:val="00984810"/>
    <w:rsid w:val="00984FFA"/>
    <w:rsid w:val="00985887"/>
    <w:rsid w:val="009868A9"/>
    <w:rsid w:val="009878D9"/>
    <w:rsid w:val="00990063"/>
    <w:rsid w:val="009907E7"/>
    <w:rsid w:val="00990B58"/>
    <w:rsid w:val="00991B0D"/>
    <w:rsid w:val="00994A6B"/>
    <w:rsid w:val="00995974"/>
    <w:rsid w:val="009A07CE"/>
    <w:rsid w:val="009A1409"/>
    <w:rsid w:val="009A1B4E"/>
    <w:rsid w:val="009A1C10"/>
    <w:rsid w:val="009A23E3"/>
    <w:rsid w:val="009A388B"/>
    <w:rsid w:val="009A4684"/>
    <w:rsid w:val="009A7E5F"/>
    <w:rsid w:val="009B02A6"/>
    <w:rsid w:val="009B06CF"/>
    <w:rsid w:val="009B09BD"/>
    <w:rsid w:val="009B120F"/>
    <w:rsid w:val="009B1A66"/>
    <w:rsid w:val="009B1E60"/>
    <w:rsid w:val="009B4858"/>
    <w:rsid w:val="009B5BD3"/>
    <w:rsid w:val="009C0601"/>
    <w:rsid w:val="009C25E2"/>
    <w:rsid w:val="009C291E"/>
    <w:rsid w:val="009C2920"/>
    <w:rsid w:val="009C3115"/>
    <w:rsid w:val="009C3792"/>
    <w:rsid w:val="009C404D"/>
    <w:rsid w:val="009C458F"/>
    <w:rsid w:val="009C4DA0"/>
    <w:rsid w:val="009C5A82"/>
    <w:rsid w:val="009C5FBB"/>
    <w:rsid w:val="009C689F"/>
    <w:rsid w:val="009C68A4"/>
    <w:rsid w:val="009D01CF"/>
    <w:rsid w:val="009D0A43"/>
    <w:rsid w:val="009D0BBD"/>
    <w:rsid w:val="009D0D1B"/>
    <w:rsid w:val="009D1B78"/>
    <w:rsid w:val="009D312C"/>
    <w:rsid w:val="009D412F"/>
    <w:rsid w:val="009D7034"/>
    <w:rsid w:val="009D70CB"/>
    <w:rsid w:val="009D71CC"/>
    <w:rsid w:val="009D791A"/>
    <w:rsid w:val="009D7E69"/>
    <w:rsid w:val="009E0B0F"/>
    <w:rsid w:val="009E1255"/>
    <w:rsid w:val="009E168D"/>
    <w:rsid w:val="009E1C64"/>
    <w:rsid w:val="009E1F87"/>
    <w:rsid w:val="009E43E5"/>
    <w:rsid w:val="009E44EC"/>
    <w:rsid w:val="009E4546"/>
    <w:rsid w:val="009E53D9"/>
    <w:rsid w:val="009E6082"/>
    <w:rsid w:val="009E6280"/>
    <w:rsid w:val="009E7BC4"/>
    <w:rsid w:val="009F0061"/>
    <w:rsid w:val="009F1752"/>
    <w:rsid w:val="009F2FCA"/>
    <w:rsid w:val="009F315E"/>
    <w:rsid w:val="009F3556"/>
    <w:rsid w:val="009F5FD6"/>
    <w:rsid w:val="009F62D5"/>
    <w:rsid w:val="009F6AF2"/>
    <w:rsid w:val="00A00412"/>
    <w:rsid w:val="00A00B24"/>
    <w:rsid w:val="00A04288"/>
    <w:rsid w:val="00A04972"/>
    <w:rsid w:val="00A05A65"/>
    <w:rsid w:val="00A068BA"/>
    <w:rsid w:val="00A1097D"/>
    <w:rsid w:val="00A119BB"/>
    <w:rsid w:val="00A11B8A"/>
    <w:rsid w:val="00A12566"/>
    <w:rsid w:val="00A133EB"/>
    <w:rsid w:val="00A135F8"/>
    <w:rsid w:val="00A16F0D"/>
    <w:rsid w:val="00A16F4B"/>
    <w:rsid w:val="00A20558"/>
    <w:rsid w:val="00A21E7A"/>
    <w:rsid w:val="00A243FD"/>
    <w:rsid w:val="00A248AF"/>
    <w:rsid w:val="00A25A96"/>
    <w:rsid w:val="00A268E3"/>
    <w:rsid w:val="00A31000"/>
    <w:rsid w:val="00A316A3"/>
    <w:rsid w:val="00A325E1"/>
    <w:rsid w:val="00A351EF"/>
    <w:rsid w:val="00A35C4D"/>
    <w:rsid w:val="00A360A5"/>
    <w:rsid w:val="00A3627A"/>
    <w:rsid w:val="00A3748D"/>
    <w:rsid w:val="00A40543"/>
    <w:rsid w:val="00A44DF6"/>
    <w:rsid w:val="00A4539C"/>
    <w:rsid w:val="00A470C1"/>
    <w:rsid w:val="00A47333"/>
    <w:rsid w:val="00A4757C"/>
    <w:rsid w:val="00A507F4"/>
    <w:rsid w:val="00A50CE6"/>
    <w:rsid w:val="00A51828"/>
    <w:rsid w:val="00A52672"/>
    <w:rsid w:val="00A54F65"/>
    <w:rsid w:val="00A562CA"/>
    <w:rsid w:val="00A56743"/>
    <w:rsid w:val="00A56A43"/>
    <w:rsid w:val="00A56D48"/>
    <w:rsid w:val="00A572EA"/>
    <w:rsid w:val="00A5786E"/>
    <w:rsid w:val="00A57FB9"/>
    <w:rsid w:val="00A60967"/>
    <w:rsid w:val="00A6262D"/>
    <w:rsid w:val="00A6510E"/>
    <w:rsid w:val="00A65C5C"/>
    <w:rsid w:val="00A665A5"/>
    <w:rsid w:val="00A676D9"/>
    <w:rsid w:val="00A704E8"/>
    <w:rsid w:val="00A70828"/>
    <w:rsid w:val="00A71414"/>
    <w:rsid w:val="00A71630"/>
    <w:rsid w:val="00A719A5"/>
    <w:rsid w:val="00A7292A"/>
    <w:rsid w:val="00A746F5"/>
    <w:rsid w:val="00A751A6"/>
    <w:rsid w:val="00A755A6"/>
    <w:rsid w:val="00A75F91"/>
    <w:rsid w:val="00A776A2"/>
    <w:rsid w:val="00A77AAC"/>
    <w:rsid w:val="00A807E9"/>
    <w:rsid w:val="00A813AA"/>
    <w:rsid w:val="00A82790"/>
    <w:rsid w:val="00A82A65"/>
    <w:rsid w:val="00A830A0"/>
    <w:rsid w:val="00A85566"/>
    <w:rsid w:val="00A919ED"/>
    <w:rsid w:val="00A91C07"/>
    <w:rsid w:val="00A92B0A"/>
    <w:rsid w:val="00A93E50"/>
    <w:rsid w:val="00A93EDC"/>
    <w:rsid w:val="00A94CAE"/>
    <w:rsid w:val="00A95002"/>
    <w:rsid w:val="00A96DEE"/>
    <w:rsid w:val="00A9773F"/>
    <w:rsid w:val="00AA0421"/>
    <w:rsid w:val="00AA0825"/>
    <w:rsid w:val="00AA0F1B"/>
    <w:rsid w:val="00AA1465"/>
    <w:rsid w:val="00AA1EFB"/>
    <w:rsid w:val="00AA2100"/>
    <w:rsid w:val="00AA40B1"/>
    <w:rsid w:val="00AA4290"/>
    <w:rsid w:val="00AA4E1A"/>
    <w:rsid w:val="00AA5623"/>
    <w:rsid w:val="00AA7470"/>
    <w:rsid w:val="00AA7823"/>
    <w:rsid w:val="00AB1187"/>
    <w:rsid w:val="00AB220A"/>
    <w:rsid w:val="00AB3407"/>
    <w:rsid w:val="00AB3687"/>
    <w:rsid w:val="00AB422C"/>
    <w:rsid w:val="00AB4FF8"/>
    <w:rsid w:val="00AB77BF"/>
    <w:rsid w:val="00AC001F"/>
    <w:rsid w:val="00AC1916"/>
    <w:rsid w:val="00AC25F4"/>
    <w:rsid w:val="00AC3119"/>
    <w:rsid w:val="00AC4585"/>
    <w:rsid w:val="00AC4DB6"/>
    <w:rsid w:val="00AC6AAC"/>
    <w:rsid w:val="00AC6D7B"/>
    <w:rsid w:val="00AC6EE3"/>
    <w:rsid w:val="00AC772C"/>
    <w:rsid w:val="00AD0E53"/>
    <w:rsid w:val="00AD1031"/>
    <w:rsid w:val="00AD4EF8"/>
    <w:rsid w:val="00AD4F23"/>
    <w:rsid w:val="00AD4F4F"/>
    <w:rsid w:val="00AD6980"/>
    <w:rsid w:val="00AD77EB"/>
    <w:rsid w:val="00AE137A"/>
    <w:rsid w:val="00AE209D"/>
    <w:rsid w:val="00AE282A"/>
    <w:rsid w:val="00AE3252"/>
    <w:rsid w:val="00AE3B43"/>
    <w:rsid w:val="00AE421B"/>
    <w:rsid w:val="00AE4B99"/>
    <w:rsid w:val="00AE5050"/>
    <w:rsid w:val="00AE55E0"/>
    <w:rsid w:val="00AE59EE"/>
    <w:rsid w:val="00AE6487"/>
    <w:rsid w:val="00AE7524"/>
    <w:rsid w:val="00AE773C"/>
    <w:rsid w:val="00AE7C5E"/>
    <w:rsid w:val="00AF04DC"/>
    <w:rsid w:val="00AF33C0"/>
    <w:rsid w:val="00AF42CE"/>
    <w:rsid w:val="00AF48DF"/>
    <w:rsid w:val="00AF5217"/>
    <w:rsid w:val="00B009D4"/>
    <w:rsid w:val="00B0272B"/>
    <w:rsid w:val="00B038AB"/>
    <w:rsid w:val="00B05967"/>
    <w:rsid w:val="00B0614F"/>
    <w:rsid w:val="00B07D8A"/>
    <w:rsid w:val="00B07FB6"/>
    <w:rsid w:val="00B11FBA"/>
    <w:rsid w:val="00B13678"/>
    <w:rsid w:val="00B13E2F"/>
    <w:rsid w:val="00B167F3"/>
    <w:rsid w:val="00B229E1"/>
    <w:rsid w:val="00B238AE"/>
    <w:rsid w:val="00B245F4"/>
    <w:rsid w:val="00B248C3"/>
    <w:rsid w:val="00B24D98"/>
    <w:rsid w:val="00B255E7"/>
    <w:rsid w:val="00B25EBC"/>
    <w:rsid w:val="00B26019"/>
    <w:rsid w:val="00B26147"/>
    <w:rsid w:val="00B2697B"/>
    <w:rsid w:val="00B26F39"/>
    <w:rsid w:val="00B2712C"/>
    <w:rsid w:val="00B3307F"/>
    <w:rsid w:val="00B33B2A"/>
    <w:rsid w:val="00B34CA2"/>
    <w:rsid w:val="00B366B1"/>
    <w:rsid w:val="00B36941"/>
    <w:rsid w:val="00B404A9"/>
    <w:rsid w:val="00B4171C"/>
    <w:rsid w:val="00B4240F"/>
    <w:rsid w:val="00B4345D"/>
    <w:rsid w:val="00B4351A"/>
    <w:rsid w:val="00B45318"/>
    <w:rsid w:val="00B47EDF"/>
    <w:rsid w:val="00B504E3"/>
    <w:rsid w:val="00B54377"/>
    <w:rsid w:val="00B550E6"/>
    <w:rsid w:val="00B557F9"/>
    <w:rsid w:val="00B55F1E"/>
    <w:rsid w:val="00B56264"/>
    <w:rsid w:val="00B57412"/>
    <w:rsid w:val="00B61214"/>
    <w:rsid w:val="00B647BE"/>
    <w:rsid w:val="00B65D58"/>
    <w:rsid w:val="00B663FD"/>
    <w:rsid w:val="00B664EB"/>
    <w:rsid w:val="00B669B8"/>
    <w:rsid w:val="00B66D77"/>
    <w:rsid w:val="00B66DDF"/>
    <w:rsid w:val="00B673D4"/>
    <w:rsid w:val="00B7010E"/>
    <w:rsid w:val="00B711E1"/>
    <w:rsid w:val="00B71669"/>
    <w:rsid w:val="00B73414"/>
    <w:rsid w:val="00B73663"/>
    <w:rsid w:val="00B73938"/>
    <w:rsid w:val="00B74908"/>
    <w:rsid w:val="00B749DE"/>
    <w:rsid w:val="00B7636B"/>
    <w:rsid w:val="00B8014B"/>
    <w:rsid w:val="00B806D0"/>
    <w:rsid w:val="00B80B36"/>
    <w:rsid w:val="00B81C88"/>
    <w:rsid w:val="00B82DF9"/>
    <w:rsid w:val="00B83A28"/>
    <w:rsid w:val="00B844E2"/>
    <w:rsid w:val="00B864A1"/>
    <w:rsid w:val="00B8652B"/>
    <w:rsid w:val="00B905F2"/>
    <w:rsid w:val="00B90DB3"/>
    <w:rsid w:val="00B91407"/>
    <w:rsid w:val="00B93124"/>
    <w:rsid w:val="00B94137"/>
    <w:rsid w:val="00B952BA"/>
    <w:rsid w:val="00B976D5"/>
    <w:rsid w:val="00B97A55"/>
    <w:rsid w:val="00BA0B84"/>
    <w:rsid w:val="00BA2AB8"/>
    <w:rsid w:val="00BA3B60"/>
    <w:rsid w:val="00BA4159"/>
    <w:rsid w:val="00BA4C68"/>
    <w:rsid w:val="00BA4CF7"/>
    <w:rsid w:val="00BA5281"/>
    <w:rsid w:val="00BA55C4"/>
    <w:rsid w:val="00BA592B"/>
    <w:rsid w:val="00BA5C7A"/>
    <w:rsid w:val="00BA659E"/>
    <w:rsid w:val="00BB02D4"/>
    <w:rsid w:val="00BB0A6B"/>
    <w:rsid w:val="00BB0E87"/>
    <w:rsid w:val="00BB28D9"/>
    <w:rsid w:val="00BB3F90"/>
    <w:rsid w:val="00BB458D"/>
    <w:rsid w:val="00BB4F08"/>
    <w:rsid w:val="00BB5129"/>
    <w:rsid w:val="00BB5ADF"/>
    <w:rsid w:val="00BB6090"/>
    <w:rsid w:val="00BB7140"/>
    <w:rsid w:val="00BC029F"/>
    <w:rsid w:val="00BC0BE5"/>
    <w:rsid w:val="00BC15F4"/>
    <w:rsid w:val="00BC2F5E"/>
    <w:rsid w:val="00BC3DC7"/>
    <w:rsid w:val="00BC51A6"/>
    <w:rsid w:val="00BC5845"/>
    <w:rsid w:val="00BC6369"/>
    <w:rsid w:val="00BC6AD8"/>
    <w:rsid w:val="00BD0F62"/>
    <w:rsid w:val="00BD1F1E"/>
    <w:rsid w:val="00BD2E92"/>
    <w:rsid w:val="00BD35DA"/>
    <w:rsid w:val="00BD4B05"/>
    <w:rsid w:val="00BD5C83"/>
    <w:rsid w:val="00BD6256"/>
    <w:rsid w:val="00BD7D42"/>
    <w:rsid w:val="00BE0AD9"/>
    <w:rsid w:val="00BE2DFF"/>
    <w:rsid w:val="00BE428C"/>
    <w:rsid w:val="00BE63B9"/>
    <w:rsid w:val="00BE6554"/>
    <w:rsid w:val="00BE72E5"/>
    <w:rsid w:val="00BE779F"/>
    <w:rsid w:val="00BE7E1A"/>
    <w:rsid w:val="00BF0B3E"/>
    <w:rsid w:val="00BF18D5"/>
    <w:rsid w:val="00BF1DBA"/>
    <w:rsid w:val="00BF3FD8"/>
    <w:rsid w:val="00BF4516"/>
    <w:rsid w:val="00C022A4"/>
    <w:rsid w:val="00C0270F"/>
    <w:rsid w:val="00C02BAE"/>
    <w:rsid w:val="00C053DB"/>
    <w:rsid w:val="00C05520"/>
    <w:rsid w:val="00C057A3"/>
    <w:rsid w:val="00C06F85"/>
    <w:rsid w:val="00C105B7"/>
    <w:rsid w:val="00C10DD4"/>
    <w:rsid w:val="00C11EAD"/>
    <w:rsid w:val="00C13D20"/>
    <w:rsid w:val="00C20A28"/>
    <w:rsid w:val="00C2102A"/>
    <w:rsid w:val="00C23FE2"/>
    <w:rsid w:val="00C2751B"/>
    <w:rsid w:val="00C27A3C"/>
    <w:rsid w:val="00C27ACC"/>
    <w:rsid w:val="00C30017"/>
    <w:rsid w:val="00C32105"/>
    <w:rsid w:val="00C32759"/>
    <w:rsid w:val="00C32CF5"/>
    <w:rsid w:val="00C32F19"/>
    <w:rsid w:val="00C331A7"/>
    <w:rsid w:val="00C33FB4"/>
    <w:rsid w:val="00C378A1"/>
    <w:rsid w:val="00C4135F"/>
    <w:rsid w:val="00C41DF1"/>
    <w:rsid w:val="00C426F4"/>
    <w:rsid w:val="00C42F23"/>
    <w:rsid w:val="00C43A26"/>
    <w:rsid w:val="00C43AB3"/>
    <w:rsid w:val="00C44657"/>
    <w:rsid w:val="00C45A27"/>
    <w:rsid w:val="00C45EE8"/>
    <w:rsid w:val="00C4773C"/>
    <w:rsid w:val="00C47C56"/>
    <w:rsid w:val="00C500C6"/>
    <w:rsid w:val="00C50343"/>
    <w:rsid w:val="00C50D1C"/>
    <w:rsid w:val="00C512CA"/>
    <w:rsid w:val="00C51415"/>
    <w:rsid w:val="00C51C8E"/>
    <w:rsid w:val="00C5228B"/>
    <w:rsid w:val="00C531E1"/>
    <w:rsid w:val="00C531E2"/>
    <w:rsid w:val="00C53494"/>
    <w:rsid w:val="00C536AF"/>
    <w:rsid w:val="00C5669E"/>
    <w:rsid w:val="00C56A9F"/>
    <w:rsid w:val="00C56F06"/>
    <w:rsid w:val="00C57ABB"/>
    <w:rsid w:val="00C60121"/>
    <w:rsid w:val="00C6052B"/>
    <w:rsid w:val="00C60CED"/>
    <w:rsid w:val="00C617B9"/>
    <w:rsid w:val="00C62199"/>
    <w:rsid w:val="00C621DC"/>
    <w:rsid w:val="00C62C52"/>
    <w:rsid w:val="00C6311B"/>
    <w:rsid w:val="00C637D2"/>
    <w:rsid w:val="00C63F42"/>
    <w:rsid w:val="00C67A73"/>
    <w:rsid w:val="00C70585"/>
    <w:rsid w:val="00C71D5E"/>
    <w:rsid w:val="00C724BD"/>
    <w:rsid w:val="00C73CA6"/>
    <w:rsid w:val="00C743ED"/>
    <w:rsid w:val="00C75958"/>
    <w:rsid w:val="00C7684B"/>
    <w:rsid w:val="00C7697B"/>
    <w:rsid w:val="00C76FDC"/>
    <w:rsid w:val="00C81C5D"/>
    <w:rsid w:val="00C8386B"/>
    <w:rsid w:val="00C83D3E"/>
    <w:rsid w:val="00C8530F"/>
    <w:rsid w:val="00C8599C"/>
    <w:rsid w:val="00C8619C"/>
    <w:rsid w:val="00C871D6"/>
    <w:rsid w:val="00C87AB6"/>
    <w:rsid w:val="00C901B5"/>
    <w:rsid w:val="00C9104D"/>
    <w:rsid w:val="00C964DA"/>
    <w:rsid w:val="00C96846"/>
    <w:rsid w:val="00C9696B"/>
    <w:rsid w:val="00C979A3"/>
    <w:rsid w:val="00CA10AE"/>
    <w:rsid w:val="00CA2ACE"/>
    <w:rsid w:val="00CA46D2"/>
    <w:rsid w:val="00CA5960"/>
    <w:rsid w:val="00CA6BF6"/>
    <w:rsid w:val="00CB1C7D"/>
    <w:rsid w:val="00CB36D2"/>
    <w:rsid w:val="00CB37FE"/>
    <w:rsid w:val="00CB5155"/>
    <w:rsid w:val="00CB5ADD"/>
    <w:rsid w:val="00CB5B57"/>
    <w:rsid w:val="00CB5BBB"/>
    <w:rsid w:val="00CB6388"/>
    <w:rsid w:val="00CB7C6B"/>
    <w:rsid w:val="00CC0AEC"/>
    <w:rsid w:val="00CC0FFE"/>
    <w:rsid w:val="00CC130D"/>
    <w:rsid w:val="00CC1319"/>
    <w:rsid w:val="00CC1551"/>
    <w:rsid w:val="00CC189B"/>
    <w:rsid w:val="00CC1BC7"/>
    <w:rsid w:val="00CC252F"/>
    <w:rsid w:val="00CC2C7A"/>
    <w:rsid w:val="00CC2E8D"/>
    <w:rsid w:val="00CC2ECB"/>
    <w:rsid w:val="00CC3B8F"/>
    <w:rsid w:val="00CC4652"/>
    <w:rsid w:val="00CC47D2"/>
    <w:rsid w:val="00CC481F"/>
    <w:rsid w:val="00CC5BDC"/>
    <w:rsid w:val="00CC7014"/>
    <w:rsid w:val="00CC7EE1"/>
    <w:rsid w:val="00CD01DB"/>
    <w:rsid w:val="00CD12D3"/>
    <w:rsid w:val="00CD16ED"/>
    <w:rsid w:val="00CD2784"/>
    <w:rsid w:val="00CD2C4C"/>
    <w:rsid w:val="00CD2FAF"/>
    <w:rsid w:val="00CD5C69"/>
    <w:rsid w:val="00CD645A"/>
    <w:rsid w:val="00CD6852"/>
    <w:rsid w:val="00CD76C4"/>
    <w:rsid w:val="00CD7CAB"/>
    <w:rsid w:val="00CD7DFB"/>
    <w:rsid w:val="00CE0147"/>
    <w:rsid w:val="00CE0754"/>
    <w:rsid w:val="00CE1010"/>
    <w:rsid w:val="00CE1F08"/>
    <w:rsid w:val="00CE309F"/>
    <w:rsid w:val="00CE37CA"/>
    <w:rsid w:val="00CE3B9A"/>
    <w:rsid w:val="00CE556D"/>
    <w:rsid w:val="00CE60B4"/>
    <w:rsid w:val="00CE64C2"/>
    <w:rsid w:val="00CE6A22"/>
    <w:rsid w:val="00CE6C0D"/>
    <w:rsid w:val="00CF02C1"/>
    <w:rsid w:val="00CF0F90"/>
    <w:rsid w:val="00CF2787"/>
    <w:rsid w:val="00CF2B03"/>
    <w:rsid w:val="00CF3B26"/>
    <w:rsid w:val="00CF425B"/>
    <w:rsid w:val="00CF6ED3"/>
    <w:rsid w:val="00CF706E"/>
    <w:rsid w:val="00D00ACE"/>
    <w:rsid w:val="00D00F97"/>
    <w:rsid w:val="00D016EC"/>
    <w:rsid w:val="00D03C32"/>
    <w:rsid w:val="00D059BF"/>
    <w:rsid w:val="00D072BE"/>
    <w:rsid w:val="00D10554"/>
    <w:rsid w:val="00D11732"/>
    <w:rsid w:val="00D12218"/>
    <w:rsid w:val="00D149AB"/>
    <w:rsid w:val="00D14C69"/>
    <w:rsid w:val="00D1686E"/>
    <w:rsid w:val="00D16B8E"/>
    <w:rsid w:val="00D16E03"/>
    <w:rsid w:val="00D202BF"/>
    <w:rsid w:val="00D21468"/>
    <w:rsid w:val="00D21614"/>
    <w:rsid w:val="00D218FF"/>
    <w:rsid w:val="00D22089"/>
    <w:rsid w:val="00D23140"/>
    <w:rsid w:val="00D2330A"/>
    <w:rsid w:val="00D24280"/>
    <w:rsid w:val="00D2480B"/>
    <w:rsid w:val="00D25B5B"/>
    <w:rsid w:val="00D2600C"/>
    <w:rsid w:val="00D266D4"/>
    <w:rsid w:val="00D269D9"/>
    <w:rsid w:val="00D26DBE"/>
    <w:rsid w:val="00D26EF4"/>
    <w:rsid w:val="00D27FFD"/>
    <w:rsid w:val="00D30D5F"/>
    <w:rsid w:val="00D31FBD"/>
    <w:rsid w:val="00D33C5D"/>
    <w:rsid w:val="00D34142"/>
    <w:rsid w:val="00D367A5"/>
    <w:rsid w:val="00D413A6"/>
    <w:rsid w:val="00D41F8D"/>
    <w:rsid w:val="00D42C52"/>
    <w:rsid w:val="00D42CEA"/>
    <w:rsid w:val="00D43300"/>
    <w:rsid w:val="00D43966"/>
    <w:rsid w:val="00D43F0F"/>
    <w:rsid w:val="00D452FC"/>
    <w:rsid w:val="00D453D3"/>
    <w:rsid w:val="00D4633B"/>
    <w:rsid w:val="00D508BB"/>
    <w:rsid w:val="00D54B44"/>
    <w:rsid w:val="00D55341"/>
    <w:rsid w:val="00D5565F"/>
    <w:rsid w:val="00D556EA"/>
    <w:rsid w:val="00D55BAA"/>
    <w:rsid w:val="00D55DF0"/>
    <w:rsid w:val="00D56D02"/>
    <w:rsid w:val="00D6038B"/>
    <w:rsid w:val="00D6231C"/>
    <w:rsid w:val="00D64F70"/>
    <w:rsid w:val="00D655D0"/>
    <w:rsid w:val="00D66269"/>
    <w:rsid w:val="00D6656B"/>
    <w:rsid w:val="00D66673"/>
    <w:rsid w:val="00D66BEC"/>
    <w:rsid w:val="00D71C69"/>
    <w:rsid w:val="00D72657"/>
    <w:rsid w:val="00D73158"/>
    <w:rsid w:val="00D743D7"/>
    <w:rsid w:val="00D745A7"/>
    <w:rsid w:val="00D7599B"/>
    <w:rsid w:val="00D80E5D"/>
    <w:rsid w:val="00D81F7E"/>
    <w:rsid w:val="00D82342"/>
    <w:rsid w:val="00D832F0"/>
    <w:rsid w:val="00D845B5"/>
    <w:rsid w:val="00D85BBD"/>
    <w:rsid w:val="00D86834"/>
    <w:rsid w:val="00D87144"/>
    <w:rsid w:val="00D87D8B"/>
    <w:rsid w:val="00D9143C"/>
    <w:rsid w:val="00D9187A"/>
    <w:rsid w:val="00D9330D"/>
    <w:rsid w:val="00D94611"/>
    <w:rsid w:val="00D96A7B"/>
    <w:rsid w:val="00D96C11"/>
    <w:rsid w:val="00DA0D7F"/>
    <w:rsid w:val="00DA0FCC"/>
    <w:rsid w:val="00DA1ED0"/>
    <w:rsid w:val="00DA2B75"/>
    <w:rsid w:val="00DA354D"/>
    <w:rsid w:val="00DA3FD7"/>
    <w:rsid w:val="00DA4E53"/>
    <w:rsid w:val="00DA5912"/>
    <w:rsid w:val="00DA5E10"/>
    <w:rsid w:val="00DA6BD0"/>
    <w:rsid w:val="00DB0AA3"/>
    <w:rsid w:val="00DB0DCE"/>
    <w:rsid w:val="00DB0F1F"/>
    <w:rsid w:val="00DB112A"/>
    <w:rsid w:val="00DB1F3D"/>
    <w:rsid w:val="00DB2055"/>
    <w:rsid w:val="00DB2724"/>
    <w:rsid w:val="00DB3843"/>
    <w:rsid w:val="00DB5CD3"/>
    <w:rsid w:val="00DC12D5"/>
    <w:rsid w:val="00DC1928"/>
    <w:rsid w:val="00DC24CD"/>
    <w:rsid w:val="00DC44F7"/>
    <w:rsid w:val="00DC4AA7"/>
    <w:rsid w:val="00DC53CE"/>
    <w:rsid w:val="00DC5B43"/>
    <w:rsid w:val="00DC65CF"/>
    <w:rsid w:val="00DD149F"/>
    <w:rsid w:val="00DD19EF"/>
    <w:rsid w:val="00DD2379"/>
    <w:rsid w:val="00DD24DE"/>
    <w:rsid w:val="00DD297E"/>
    <w:rsid w:val="00DD37E9"/>
    <w:rsid w:val="00DD3823"/>
    <w:rsid w:val="00DD47A0"/>
    <w:rsid w:val="00DD6065"/>
    <w:rsid w:val="00DD7165"/>
    <w:rsid w:val="00DD7578"/>
    <w:rsid w:val="00DE06D6"/>
    <w:rsid w:val="00DE0DA8"/>
    <w:rsid w:val="00DE1BF6"/>
    <w:rsid w:val="00DE206C"/>
    <w:rsid w:val="00DE24E8"/>
    <w:rsid w:val="00DE277B"/>
    <w:rsid w:val="00DE2950"/>
    <w:rsid w:val="00DE33C1"/>
    <w:rsid w:val="00DE3F34"/>
    <w:rsid w:val="00DE4E2C"/>
    <w:rsid w:val="00DE7891"/>
    <w:rsid w:val="00DF0322"/>
    <w:rsid w:val="00DF06C6"/>
    <w:rsid w:val="00DF0B36"/>
    <w:rsid w:val="00DF13C4"/>
    <w:rsid w:val="00DF1471"/>
    <w:rsid w:val="00DF243A"/>
    <w:rsid w:val="00DF359B"/>
    <w:rsid w:val="00DF3D90"/>
    <w:rsid w:val="00DF3EF5"/>
    <w:rsid w:val="00E00259"/>
    <w:rsid w:val="00E0085D"/>
    <w:rsid w:val="00E02F1C"/>
    <w:rsid w:val="00E04072"/>
    <w:rsid w:val="00E04210"/>
    <w:rsid w:val="00E05D54"/>
    <w:rsid w:val="00E05E3A"/>
    <w:rsid w:val="00E07BC3"/>
    <w:rsid w:val="00E10470"/>
    <w:rsid w:val="00E10A2A"/>
    <w:rsid w:val="00E10A9C"/>
    <w:rsid w:val="00E10AE8"/>
    <w:rsid w:val="00E1173D"/>
    <w:rsid w:val="00E11D6F"/>
    <w:rsid w:val="00E13DBF"/>
    <w:rsid w:val="00E14DFA"/>
    <w:rsid w:val="00E151AE"/>
    <w:rsid w:val="00E151E5"/>
    <w:rsid w:val="00E1569F"/>
    <w:rsid w:val="00E15718"/>
    <w:rsid w:val="00E167A2"/>
    <w:rsid w:val="00E16D5F"/>
    <w:rsid w:val="00E1779D"/>
    <w:rsid w:val="00E201A9"/>
    <w:rsid w:val="00E2115A"/>
    <w:rsid w:val="00E21659"/>
    <w:rsid w:val="00E216FF"/>
    <w:rsid w:val="00E21F09"/>
    <w:rsid w:val="00E22ACE"/>
    <w:rsid w:val="00E22AFE"/>
    <w:rsid w:val="00E22DCB"/>
    <w:rsid w:val="00E23070"/>
    <w:rsid w:val="00E236A3"/>
    <w:rsid w:val="00E23A70"/>
    <w:rsid w:val="00E24257"/>
    <w:rsid w:val="00E247B1"/>
    <w:rsid w:val="00E24E13"/>
    <w:rsid w:val="00E256C8"/>
    <w:rsid w:val="00E25D8B"/>
    <w:rsid w:val="00E278EC"/>
    <w:rsid w:val="00E27A68"/>
    <w:rsid w:val="00E27E03"/>
    <w:rsid w:val="00E27E66"/>
    <w:rsid w:val="00E27E6B"/>
    <w:rsid w:val="00E3186C"/>
    <w:rsid w:val="00E3209B"/>
    <w:rsid w:val="00E323EC"/>
    <w:rsid w:val="00E339E4"/>
    <w:rsid w:val="00E34469"/>
    <w:rsid w:val="00E34EF1"/>
    <w:rsid w:val="00E35390"/>
    <w:rsid w:val="00E377B8"/>
    <w:rsid w:val="00E425BE"/>
    <w:rsid w:val="00E428CD"/>
    <w:rsid w:val="00E43798"/>
    <w:rsid w:val="00E4394E"/>
    <w:rsid w:val="00E446FA"/>
    <w:rsid w:val="00E4474B"/>
    <w:rsid w:val="00E46A1D"/>
    <w:rsid w:val="00E46CD8"/>
    <w:rsid w:val="00E47FC1"/>
    <w:rsid w:val="00E5057A"/>
    <w:rsid w:val="00E52BA4"/>
    <w:rsid w:val="00E541E2"/>
    <w:rsid w:val="00E5487E"/>
    <w:rsid w:val="00E54930"/>
    <w:rsid w:val="00E60D8E"/>
    <w:rsid w:val="00E60E1A"/>
    <w:rsid w:val="00E629B7"/>
    <w:rsid w:val="00E62BC8"/>
    <w:rsid w:val="00E63FA7"/>
    <w:rsid w:val="00E64F42"/>
    <w:rsid w:val="00E66780"/>
    <w:rsid w:val="00E6694A"/>
    <w:rsid w:val="00E67843"/>
    <w:rsid w:val="00E70EB7"/>
    <w:rsid w:val="00E71426"/>
    <w:rsid w:val="00E735D3"/>
    <w:rsid w:val="00E737C8"/>
    <w:rsid w:val="00E73E42"/>
    <w:rsid w:val="00E74EBB"/>
    <w:rsid w:val="00E76DA6"/>
    <w:rsid w:val="00E810B7"/>
    <w:rsid w:val="00E81532"/>
    <w:rsid w:val="00E822D5"/>
    <w:rsid w:val="00E8239A"/>
    <w:rsid w:val="00E825DE"/>
    <w:rsid w:val="00E8268D"/>
    <w:rsid w:val="00E829A5"/>
    <w:rsid w:val="00E837A6"/>
    <w:rsid w:val="00E83FFF"/>
    <w:rsid w:val="00E84304"/>
    <w:rsid w:val="00E84A04"/>
    <w:rsid w:val="00E85A3C"/>
    <w:rsid w:val="00E87002"/>
    <w:rsid w:val="00E87969"/>
    <w:rsid w:val="00E87D02"/>
    <w:rsid w:val="00E90617"/>
    <w:rsid w:val="00E922F1"/>
    <w:rsid w:val="00E9248A"/>
    <w:rsid w:val="00E92DD3"/>
    <w:rsid w:val="00E9518D"/>
    <w:rsid w:val="00E960F9"/>
    <w:rsid w:val="00E961F8"/>
    <w:rsid w:val="00E97179"/>
    <w:rsid w:val="00E97900"/>
    <w:rsid w:val="00EA0A3C"/>
    <w:rsid w:val="00EA0FCC"/>
    <w:rsid w:val="00EA1516"/>
    <w:rsid w:val="00EA30A2"/>
    <w:rsid w:val="00EA35D7"/>
    <w:rsid w:val="00EA44E1"/>
    <w:rsid w:val="00EA6D00"/>
    <w:rsid w:val="00EB1119"/>
    <w:rsid w:val="00EB13A4"/>
    <w:rsid w:val="00EB557E"/>
    <w:rsid w:val="00EC05EB"/>
    <w:rsid w:val="00EC1847"/>
    <w:rsid w:val="00EC35EB"/>
    <w:rsid w:val="00EC3B89"/>
    <w:rsid w:val="00EC54D6"/>
    <w:rsid w:val="00EC60AE"/>
    <w:rsid w:val="00EC745E"/>
    <w:rsid w:val="00EC7AAF"/>
    <w:rsid w:val="00ED019E"/>
    <w:rsid w:val="00ED121C"/>
    <w:rsid w:val="00ED1F45"/>
    <w:rsid w:val="00ED28DA"/>
    <w:rsid w:val="00ED506F"/>
    <w:rsid w:val="00ED52BA"/>
    <w:rsid w:val="00EE0C07"/>
    <w:rsid w:val="00EE16D2"/>
    <w:rsid w:val="00EE1788"/>
    <w:rsid w:val="00EE230D"/>
    <w:rsid w:val="00EE2F11"/>
    <w:rsid w:val="00EE3DD7"/>
    <w:rsid w:val="00EE4051"/>
    <w:rsid w:val="00EE43CC"/>
    <w:rsid w:val="00EE45E9"/>
    <w:rsid w:val="00EE4C1B"/>
    <w:rsid w:val="00EE60C6"/>
    <w:rsid w:val="00EE7085"/>
    <w:rsid w:val="00EF06FA"/>
    <w:rsid w:val="00EF0FE1"/>
    <w:rsid w:val="00EF23B6"/>
    <w:rsid w:val="00EF29D5"/>
    <w:rsid w:val="00EF346C"/>
    <w:rsid w:val="00EF3B83"/>
    <w:rsid w:val="00EF3CD0"/>
    <w:rsid w:val="00EF5AA7"/>
    <w:rsid w:val="00EF6BC3"/>
    <w:rsid w:val="00F00562"/>
    <w:rsid w:val="00F0139F"/>
    <w:rsid w:val="00F021CA"/>
    <w:rsid w:val="00F02465"/>
    <w:rsid w:val="00F031B9"/>
    <w:rsid w:val="00F037AF"/>
    <w:rsid w:val="00F039BA"/>
    <w:rsid w:val="00F040DB"/>
    <w:rsid w:val="00F04397"/>
    <w:rsid w:val="00F04604"/>
    <w:rsid w:val="00F05A80"/>
    <w:rsid w:val="00F05B96"/>
    <w:rsid w:val="00F06837"/>
    <w:rsid w:val="00F07F2F"/>
    <w:rsid w:val="00F07FFC"/>
    <w:rsid w:val="00F1092A"/>
    <w:rsid w:val="00F13380"/>
    <w:rsid w:val="00F15AA1"/>
    <w:rsid w:val="00F16A43"/>
    <w:rsid w:val="00F16DF4"/>
    <w:rsid w:val="00F200C2"/>
    <w:rsid w:val="00F208E6"/>
    <w:rsid w:val="00F20C79"/>
    <w:rsid w:val="00F2129D"/>
    <w:rsid w:val="00F21CF4"/>
    <w:rsid w:val="00F228B8"/>
    <w:rsid w:val="00F24B31"/>
    <w:rsid w:val="00F2543D"/>
    <w:rsid w:val="00F254FF"/>
    <w:rsid w:val="00F2640B"/>
    <w:rsid w:val="00F2690C"/>
    <w:rsid w:val="00F3386A"/>
    <w:rsid w:val="00F37FF0"/>
    <w:rsid w:val="00F41722"/>
    <w:rsid w:val="00F41885"/>
    <w:rsid w:val="00F4197B"/>
    <w:rsid w:val="00F41A37"/>
    <w:rsid w:val="00F41DDB"/>
    <w:rsid w:val="00F42182"/>
    <w:rsid w:val="00F421AD"/>
    <w:rsid w:val="00F421C3"/>
    <w:rsid w:val="00F42466"/>
    <w:rsid w:val="00F42B3D"/>
    <w:rsid w:val="00F433FD"/>
    <w:rsid w:val="00F43F36"/>
    <w:rsid w:val="00F43F6B"/>
    <w:rsid w:val="00F45017"/>
    <w:rsid w:val="00F45810"/>
    <w:rsid w:val="00F46648"/>
    <w:rsid w:val="00F46EAF"/>
    <w:rsid w:val="00F4701C"/>
    <w:rsid w:val="00F475FF"/>
    <w:rsid w:val="00F478E0"/>
    <w:rsid w:val="00F5259F"/>
    <w:rsid w:val="00F5399E"/>
    <w:rsid w:val="00F55492"/>
    <w:rsid w:val="00F55C93"/>
    <w:rsid w:val="00F55D00"/>
    <w:rsid w:val="00F5724F"/>
    <w:rsid w:val="00F6013D"/>
    <w:rsid w:val="00F61662"/>
    <w:rsid w:val="00F62395"/>
    <w:rsid w:val="00F6246B"/>
    <w:rsid w:val="00F62C6C"/>
    <w:rsid w:val="00F62DB0"/>
    <w:rsid w:val="00F64502"/>
    <w:rsid w:val="00F672F0"/>
    <w:rsid w:val="00F6760B"/>
    <w:rsid w:val="00F72C90"/>
    <w:rsid w:val="00F731FD"/>
    <w:rsid w:val="00F75877"/>
    <w:rsid w:val="00F76026"/>
    <w:rsid w:val="00F814AF"/>
    <w:rsid w:val="00F814F1"/>
    <w:rsid w:val="00F819CB"/>
    <w:rsid w:val="00F81F3F"/>
    <w:rsid w:val="00F82D2F"/>
    <w:rsid w:val="00F838BE"/>
    <w:rsid w:val="00F86C54"/>
    <w:rsid w:val="00F86F7E"/>
    <w:rsid w:val="00F87922"/>
    <w:rsid w:val="00F879C3"/>
    <w:rsid w:val="00F87CC4"/>
    <w:rsid w:val="00F910A5"/>
    <w:rsid w:val="00F91433"/>
    <w:rsid w:val="00F91E7C"/>
    <w:rsid w:val="00F92034"/>
    <w:rsid w:val="00F92494"/>
    <w:rsid w:val="00F94340"/>
    <w:rsid w:val="00F94FD6"/>
    <w:rsid w:val="00F95FF2"/>
    <w:rsid w:val="00F96563"/>
    <w:rsid w:val="00F96ACD"/>
    <w:rsid w:val="00F97751"/>
    <w:rsid w:val="00FA0E0B"/>
    <w:rsid w:val="00FA3563"/>
    <w:rsid w:val="00FA3742"/>
    <w:rsid w:val="00FA3A59"/>
    <w:rsid w:val="00FA3DAE"/>
    <w:rsid w:val="00FA493E"/>
    <w:rsid w:val="00FA4A58"/>
    <w:rsid w:val="00FA7220"/>
    <w:rsid w:val="00FB0903"/>
    <w:rsid w:val="00FB1357"/>
    <w:rsid w:val="00FB146F"/>
    <w:rsid w:val="00FB2061"/>
    <w:rsid w:val="00FB2BDF"/>
    <w:rsid w:val="00FB2FB8"/>
    <w:rsid w:val="00FB425D"/>
    <w:rsid w:val="00FB68AC"/>
    <w:rsid w:val="00FB76D9"/>
    <w:rsid w:val="00FC1606"/>
    <w:rsid w:val="00FC2256"/>
    <w:rsid w:val="00FC2682"/>
    <w:rsid w:val="00FC51CA"/>
    <w:rsid w:val="00FD0D00"/>
    <w:rsid w:val="00FD0E24"/>
    <w:rsid w:val="00FD1643"/>
    <w:rsid w:val="00FD1A1B"/>
    <w:rsid w:val="00FD1FE2"/>
    <w:rsid w:val="00FD370A"/>
    <w:rsid w:val="00FD4514"/>
    <w:rsid w:val="00FD4F61"/>
    <w:rsid w:val="00FD64B4"/>
    <w:rsid w:val="00FD6DFD"/>
    <w:rsid w:val="00FD79EE"/>
    <w:rsid w:val="00FD7F4F"/>
    <w:rsid w:val="00FE03BC"/>
    <w:rsid w:val="00FE0FF3"/>
    <w:rsid w:val="00FE13AF"/>
    <w:rsid w:val="00FE1774"/>
    <w:rsid w:val="00FE29A1"/>
    <w:rsid w:val="00FE2DC9"/>
    <w:rsid w:val="00FE4072"/>
    <w:rsid w:val="00FE433F"/>
    <w:rsid w:val="00FE49E5"/>
    <w:rsid w:val="00FE59B6"/>
    <w:rsid w:val="00FE5BFE"/>
    <w:rsid w:val="00FF06EF"/>
    <w:rsid w:val="00FF0AE1"/>
    <w:rsid w:val="00FF0F22"/>
    <w:rsid w:val="00FF173E"/>
    <w:rsid w:val="00FF4BF0"/>
    <w:rsid w:val="00FF5DDD"/>
    <w:rsid w:val="00FF5E1B"/>
    <w:rsid w:val="00FF5EED"/>
    <w:rsid w:val="00FF6168"/>
    <w:rsid w:val="00FF6257"/>
    <w:rsid w:val="00FF6271"/>
    <w:rsid w:val="00FF6597"/>
    <w:rsid w:val="00FF7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9F0B4C"/>
  <w15:chartTrackingRefBased/>
  <w15:docId w15:val="{6FC22F33-718C-E147-B1C3-FCF9446B2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640B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5A8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7F7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90595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0595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905957"/>
    <w:rPr>
      <w:vertAlign w:val="superscript"/>
    </w:rPr>
  </w:style>
  <w:style w:type="paragraph" w:styleId="ListParagraph">
    <w:name w:val="List Paragraph"/>
    <w:basedOn w:val="Normal"/>
    <w:uiPriority w:val="34"/>
    <w:qFormat/>
    <w:rsid w:val="00803A7C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F2640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2640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2640B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F2640B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fr-FR"/>
    </w:rPr>
  </w:style>
  <w:style w:type="paragraph" w:styleId="TOCHeading">
    <w:name w:val="TOC Heading"/>
    <w:basedOn w:val="Heading1"/>
    <w:next w:val="Normal"/>
    <w:uiPriority w:val="39"/>
    <w:unhideWhenUsed/>
    <w:qFormat/>
    <w:rsid w:val="00651316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665770"/>
    <w:pPr>
      <w:tabs>
        <w:tab w:val="right" w:leader="dot" w:pos="9056"/>
      </w:tabs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306393"/>
    <w:pPr>
      <w:tabs>
        <w:tab w:val="right" w:leader="dot" w:pos="9056"/>
      </w:tabs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651316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651316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651316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651316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651316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651316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651316"/>
    <w:pPr>
      <w:ind w:left="1920"/>
    </w:pPr>
    <w:rPr>
      <w:rFonts w:cstheme="minorHAnsi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9C5A8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4E3713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4E371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51362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A40B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A40B1"/>
  </w:style>
  <w:style w:type="character" w:customStyle="1" w:styleId="CommentTextChar">
    <w:name w:val="Comment Text Char"/>
    <w:basedOn w:val="DefaultParagraphFont"/>
    <w:link w:val="CommentText"/>
    <w:uiPriority w:val="99"/>
    <w:rsid w:val="00AA40B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0B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0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40B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0B1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2F61E5"/>
  </w:style>
  <w:style w:type="paragraph" w:styleId="Header">
    <w:name w:val="header"/>
    <w:basedOn w:val="Normal"/>
    <w:link w:val="HeaderChar"/>
    <w:uiPriority w:val="99"/>
    <w:unhideWhenUsed/>
    <w:rsid w:val="00715C2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5C2E"/>
  </w:style>
  <w:style w:type="paragraph" w:styleId="Footer">
    <w:name w:val="footer"/>
    <w:basedOn w:val="Normal"/>
    <w:link w:val="FooterChar"/>
    <w:uiPriority w:val="99"/>
    <w:unhideWhenUsed/>
    <w:rsid w:val="00715C2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5C2E"/>
  </w:style>
  <w:style w:type="paragraph" w:customStyle="1" w:styleId="EndNoteBibliographyTitle">
    <w:name w:val="EndNote Bibliography Title"/>
    <w:basedOn w:val="Normal"/>
    <w:rsid w:val="006A7567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6A7567"/>
    <w:rPr>
      <w:rFonts w:ascii="Calibri" w:hAnsi="Calibri"/>
      <w:lang w:val="en-US"/>
    </w:rPr>
  </w:style>
  <w:style w:type="character" w:customStyle="1" w:styleId="Mentionnonrsolue2">
    <w:name w:val="Mention non résolue2"/>
    <w:basedOn w:val="DefaultParagraphFont"/>
    <w:uiPriority w:val="99"/>
    <w:rsid w:val="00E5487E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7F7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4278D9"/>
    <w:rPr>
      <w:color w:val="954F72" w:themeColor="followedHyperlink"/>
      <w:u w:val="single"/>
    </w:rPr>
  </w:style>
  <w:style w:type="paragraph" w:customStyle="1" w:styleId="p1">
    <w:name w:val="p1"/>
    <w:basedOn w:val="Normal"/>
    <w:rsid w:val="00802E96"/>
    <w:rPr>
      <w:rFonts w:ascii="Helvetica" w:hAnsi="Helvetica" w:cs="Times New Roman"/>
      <w:sz w:val="12"/>
      <w:szCs w:val="1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1F4A14"/>
  </w:style>
  <w:style w:type="character" w:customStyle="1" w:styleId="s1">
    <w:name w:val="s1"/>
    <w:basedOn w:val="DefaultParagraphFont"/>
    <w:rsid w:val="006254EF"/>
    <w:rPr>
      <w:rFonts w:ascii="Lucida Grande" w:hAnsi="Lucida Grande" w:cs="Lucida Grande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41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0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685140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828355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034414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382145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410645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49325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156028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808149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923530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94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8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2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2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3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8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1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5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Espace_réservé1</b:Tag>
    <b:SourceType>Book</b:SourceType>
    <b:Guid>{04F6CB8E-9DE3-1C48-B2DC-7783072DFEDC}</b:Guid>
    <b:RefOrder>1</b:RefOrder>
  </b:Source>
</b:Sources>
</file>

<file path=customXml/itemProps1.xml><?xml version="1.0" encoding="utf-8"?>
<ds:datastoreItem xmlns:ds="http://schemas.openxmlformats.org/officeDocument/2006/customXml" ds:itemID="{D24F1C04-6A7B-E14B-A5C6-8CEBE3E70D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4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Trolliet</dc:creator>
  <cp:keywords/>
  <dc:description/>
  <cp:lastModifiedBy>Alex Kottmann - Norsk Luftambulanse Stiftelsen</cp:lastModifiedBy>
  <cp:revision>9</cp:revision>
  <dcterms:created xsi:type="dcterms:W3CDTF">2024-03-23T05:07:00Z</dcterms:created>
  <dcterms:modified xsi:type="dcterms:W3CDTF">2024-07-14T08:27:00Z</dcterms:modified>
</cp:coreProperties>
</file>